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231BB" w14:textId="10715E40" w:rsidR="005C3693" w:rsidRPr="004B2572" w:rsidRDefault="005C3693" w:rsidP="005C3693">
      <w:pPr>
        <w:spacing w:line="480" w:lineRule="auto"/>
        <w:rPr>
          <w:b/>
        </w:rPr>
      </w:pPr>
      <w:r w:rsidRPr="004B2572">
        <w:rPr>
          <w:b/>
        </w:rPr>
        <w:t>Table 1. Basic charac</w:t>
      </w:r>
      <w:bookmarkStart w:id="0" w:name="_GoBack"/>
      <w:bookmarkEnd w:id="0"/>
      <w:r w:rsidRPr="004B2572">
        <w:rPr>
          <w:b/>
        </w:rPr>
        <w:t>teristics of</w:t>
      </w:r>
      <w:r w:rsidR="0058235B" w:rsidRPr="004B2572">
        <w:rPr>
          <w:b/>
        </w:rPr>
        <w:t xml:space="preserve"> analyzed countries, 2000-2016</w:t>
      </w:r>
    </w:p>
    <w:tbl>
      <w:tblPr>
        <w:tblW w:w="13557" w:type="dxa"/>
        <w:tblInd w:w="-58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  <w:tblDescription w:val="Procedure Means: Summary statistics"/>
      </w:tblPr>
      <w:tblGrid>
        <w:gridCol w:w="2809"/>
        <w:gridCol w:w="1116"/>
        <w:gridCol w:w="2306"/>
        <w:gridCol w:w="1116"/>
        <w:gridCol w:w="2306"/>
        <w:gridCol w:w="1598"/>
        <w:gridCol w:w="2306"/>
      </w:tblGrid>
      <w:tr w:rsidR="005C3693" w:rsidRPr="004B2572" w14:paraId="0D9F5C44" w14:textId="77777777" w:rsidTr="00D77578">
        <w:trPr>
          <w:trHeight w:val="296"/>
        </w:trPr>
        <w:tc>
          <w:tcPr>
            <w:tcW w:w="280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A88F6" w14:textId="77777777" w:rsidR="005C3693" w:rsidRPr="004B2572" w:rsidRDefault="005C3693" w:rsidP="00D77578">
            <w:pPr>
              <w:spacing w:line="25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>Year</w:t>
            </w:r>
          </w:p>
        </w:tc>
        <w:tc>
          <w:tcPr>
            <w:tcW w:w="342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4F76B" w14:textId="480AFAC7" w:rsidR="005C3693" w:rsidRPr="004B2572" w:rsidRDefault="005C3693" w:rsidP="00D77578">
            <w:pPr>
              <w:spacing w:line="25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>2000~2004</w:t>
            </w:r>
          </w:p>
        </w:tc>
        <w:tc>
          <w:tcPr>
            <w:tcW w:w="342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4AA9A" w14:textId="77777777" w:rsidR="005C3693" w:rsidRPr="004B2572" w:rsidRDefault="005C3693" w:rsidP="00D77578">
            <w:pPr>
              <w:spacing w:line="25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>2005~2010</w:t>
            </w:r>
          </w:p>
        </w:tc>
        <w:tc>
          <w:tcPr>
            <w:tcW w:w="390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1A18C" w14:textId="77777777" w:rsidR="005C3693" w:rsidRPr="004B2572" w:rsidRDefault="005C3693" w:rsidP="00D77578">
            <w:pPr>
              <w:spacing w:line="25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>2011~2016</w:t>
            </w:r>
          </w:p>
        </w:tc>
      </w:tr>
      <w:tr w:rsidR="005C3693" w:rsidRPr="004B2572" w14:paraId="6B91BF7D" w14:textId="77777777" w:rsidTr="00D77578">
        <w:trPr>
          <w:trHeight w:val="296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35F77" w14:textId="77777777" w:rsidR="005C3693" w:rsidRPr="004B2572" w:rsidRDefault="005C3693" w:rsidP="00D77578">
            <w:pPr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7922C00" w14:textId="77777777" w:rsidR="005C3693" w:rsidRPr="004B2572" w:rsidRDefault="005C3693" w:rsidP="00D77578">
            <w:pPr>
              <w:spacing w:line="25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>Mean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DAED8B0" w14:textId="074F040B" w:rsidR="005C3693" w:rsidRPr="004B2572" w:rsidRDefault="00F57243" w:rsidP="00D77578">
            <w:pPr>
              <w:spacing w:line="25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>(2.5</w:t>
            </w:r>
            <w:r w:rsidRPr="004B2572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  <w:t>th</w:t>
            </w: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 xml:space="preserve"> -97.5</w:t>
            </w:r>
            <w:r w:rsidRPr="004B2572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  <w:t>th</w:t>
            </w: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 xml:space="preserve"> quantile</w:t>
            </w:r>
            <w:r w:rsidR="005C3693"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7BBA5DD" w14:textId="77777777" w:rsidR="005C3693" w:rsidRPr="004B2572" w:rsidRDefault="005C3693" w:rsidP="00D77578">
            <w:pPr>
              <w:spacing w:line="25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>Mean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4D6E587" w14:textId="3287895F" w:rsidR="005C3693" w:rsidRPr="004B2572" w:rsidRDefault="00F57243" w:rsidP="00D77578">
            <w:pPr>
              <w:spacing w:line="25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>(2.5</w:t>
            </w:r>
            <w:r w:rsidRPr="004B2572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  <w:t>th</w:t>
            </w: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 xml:space="preserve"> -97.5</w:t>
            </w:r>
            <w:r w:rsidRPr="004B2572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  <w:t>th</w:t>
            </w: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 xml:space="preserve"> quantile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3304881" w14:textId="77777777" w:rsidR="005C3693" w:rsidRPr="004B2572" w:rsidRDefault="005C3693" w:rsidP="00D77578">
            <w:pPr>
              <w:spacing w:line="25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>Mean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E5A5C3E" w14:textId="6B836DEF" w:rsidR="005C3693" w:rsidRPr="004B2572" w:rsidRDefault="00F57243" w:rsidP="00D77578">
            <w:pPr>
              <w:spacing w:line="25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>(2.5</w:t>
            </w:r>
            <w:r w:rsidRPr="004B2572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  <w:t>th</w:t>
            </w: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 xml:space="preserve"> -97.5</w:t>
            </w:r>
            <w:r w:rsidRPr="004B2572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  <w:t>th</w:t>
            </w: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 xml:space="preserve"> quantile)</w:t>
            </w:r>
          </w:p>
        </w:tc>
      </w:tr>
      <w:tr w:rsidR="005C3693" w:rsidRPr="004B2572" w14:paraId="311245D9" w14:textId="77777777" w:rsidTr="00D77578">
        <w:trPr>
          <w:trHeight w:val="296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C201C" w14:textId="77777777" w:rsidR="005C3693" w:rsidRPr="004B2572" w:rsidRDefault="005C3693" w:rsidP="00D77578">
            <w:pPr>
              <w:spacing w:line="256" w:lineRule="auto"/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 xml:space="preserve">Lung cancer incidence </w:t>
            </w:r>
            <w:r w:rsidRPr="004B2572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  <w:t>a</w:t>
            </w: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8BC32" w14:textId="77777777" w:rsidR="005C3693" w:rsidRPr="004B2572" w:rsidRDefault="005C3693" w:rsidP="00D77578">
            <w:pPr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</w:pPr>
          </w:p>
        </w:tc>
        <w:tc>
          <w:tcPr>
            <w:tcW w:w="230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8A4D4" w14:textId="77777777" w:rsidR="005C3693" w:rsidRPr="004B2572" w:rsidRDefault="005C3693" w:rsidP="00D77578">
            <w:pPr>
              <w:spacing w:line="256" w:lineRule="auto"/>
              <w:rPr>
                <w:lang w:eastAsia="zh-TW"/>
              </w:rPr>
            </w:pP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82A9D" w14:textId="77777777" w:rsidR="005C3693" w:rsidRPr="004B2572" w:rsidRDefault="005C3693" w:rsidP="00D77578">
            <w:pPr>
              <w:spacing w:line="256" w:lineRule="auto"/>
              <w:rPr>
                <w:lang w:eastAsia="zh-TW"/>
              </w:rPr>
            </w:pPr>
          </w:p>
        </w:tc>
        <w:tc>
          <w:tcPr>
            <w:tcW w:w="230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79B74" w14:textId="77777777" w:rsidR="005C3693" w:rsidRPr="004B2572" w:rsidRDefault="005C3693" w:rsidP="00D77578">
            <w:pPr>
              <w:spacing w:line="256" w:lineRule="auto"/>
              <w:rPr>
                <w:lang w:eastAsia="zh-TW"/>
              </w:rPr>
            </w:pPr>
          </w:p>
        </w:tc>
        <w:tc>
          <w:tcPr>
            <w:tcW w:w="159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3A9D9" w14:textId="77777777" w:rsidR="005C3693" w:rsidRPr="004B2572" w:rsidRDefault="005C3693" w:rsidP="00D77578">
            <w:pPr>
              <w:spacing w:line="256" w:lineRule="auto"/>
              <w:rPr>
                <w:lang w:eastAsia="zh-TW"/>
              </w:rPr>
            </w:pPr>
          </w:p>
        </w:tc>
        <w:tc>
          <w:tcPr>
            <w:tcW w:w="230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7DBA5" w14:textId="77777777" w:rsidR="005C3693" w:rsidRPr="004B2572" w:rsidRDefault="005C3693" w:rsidP="00D77578">
            <w:pPr>
              <w:spacing w:line="256" w:lineRule="auto"/>
              <w:rPr>
                <w:lang w:eastAsia="zh-TW"/>
              </w:rPr>
            </w:pPr>
          </w:p>
        </w:tc>
      </w:tr>
      <w:tr w:rsidR="005C3693" w:rsidRPr="004B2572" w14:paraId="71277D96" w14:textId="77777777" w:rsidTr="00D77578">
        <w:trPr>
          <w:trHeight w:val="296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E67CE" w14:textId="77777777" w:rsidR="005C3693" w:rsidRPr="004B2572" w:rsidRDefault="005C3693" w:rsidP="00D77578">
            <w:pPr>
              <w:spacing w:line="256" w:lineRule="auto"/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 xml:space="preserve">    Mal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118BD" w14:textId="5D4090A9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  <w:bdr w:val="none" w:sz="0" w:space="0" w:color="auto" w:frame="1"/>
                <w:lang w:eastAsia="zh-TW"/>
              </w:rPr>
            </w:pPr>
            <w:r w:rsidRPr="004B2572">
              <w:rPr>
                <w:color w:val="000000"/>
              </w:rPr>
              <w:t>45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EC868" w14:textId="651BCB27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  <w:bdr w:val="none" w:sz="0" w:space="0" w:color="auto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6</w:t>
            </w:r>
            <w:r w:rsidR="00FF2F1E" w:rsidRPr="004B2572">
              <w:rPr>
                <w:color w:val="000000"/>
              </w:rPr>
              <w:t>1</w:t>
            </w:r>
            <w:r w:rsidR="00F57243" w:rsidRPr="004B2572">
              <w:rPr>
                <w:color w:val="000000"/>
              </w:rPr>
              <w:t>~942</w:t>
            </w:r>
            <w:r w:rsidRPr="004B2572">
              <w:rPr>
                <w:color w:val="00000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AE4AC" w14:textId="18A6F32F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  <w:bdr w:val="none" w:sz="0" w:space="0" w:color="auto" w:frame="1"/>
                <w:lang w:eastAsia="zh-TW"/>
              </w:rPr>
            </w:pPr>
            <w:r w:rsidRPr="004B2572">
              <w:rPr>
                <w:color w:val="000000"/>
              </w:rPr>
              <w:t>43</w:t>
            </w:r>
            <w:r w:rsidR="00FF2F1E" w:rsidRPr="004B2572">
              <w:rPr>
                <w:color w:val="000000"/>
              </w:rPr>
              <w:t>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35860" w14:textId="57DF1C74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  <w:bdr w:val="none" w:sz="0" w:space="0" w:color="auto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70</w:t>
            </w:r>
            <w:r w:rsidR="00FF2F1E" w:rsidRPr="004B2572">
              <w:rPr>
                <w:color w:val="000000"/>
              </w:rPr>
              <w:t xml:space="preserve"> </w:t>
            </w:r>
            <w:r w:rsidR="00F57243" w:rsidRPr="004B2572">
              <w:rPr>
                <w:color w:val="000000"/>
              </w:rPr>
              <w:t>~87</w:t>
            </w:r>
            <w:r w:rsidR="00FF2F1E" w:rsidRPr="004B2572">
              <w:rPr>
                <w:color w:val="000000"/>
              </w:rPr>
              <w:t>7</w:t>
            </w:r>
            <w:r w:rsidRPr="004B2572">
              <w:rPr>
                <w:color w:val="000000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23611" w14:textId="0F4BC233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  <w:bdr w:val="none" w:sz="0" w:space="0" w:color="auto" w:frame="1"/>
                <w:lang w:eastAsia="zh-TW"/>
              </w:rPr>
            </w:pPr>
            <w:r w:rsidRPr="004B2572">
              <w:rPr>
                <w:color w:val="000000"/>
              </w:rPr>
              <w:t>40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0DFD4" w14:textId="368CCD97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  <w:bdr w:val="none" w:sz="0" w:space="0" w:color="auto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69~81</w:t>
            </w:r>
            <w:r w:rsidR="00FF2F1E" w:rsidRPr="004B2572">
              <w:rPr>
                <w:color w:val="000000"/>
              </w:rPr>
              <w:t>7</w:t>
            </w:r>
            <w:r w:rsidRPr="004B2572">
              <w:rPr>
                <w:color w:val="000000"/>
              </w:rPr>
              <w:t>)</w:t>
            </w:r>
          </w:p>
        </w:tc>
      </w:tr>
      <w:tr w:rsidR="005C3693" w:rsidRPr="004B2572" w14:paraId="3809AA04" w14:textId="77777777" w:rsidTr="00D77578">
        <w:trPr>
          <w:trHeight w:val="296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9DED4" w14:textId="77777777" w:rsidR="005C3693" w:rsidRPr="004B2572" w:rsidRDefault="005C3693" w:rsidP="00D77578">
            <w:pPr>
              <w:spacing w:line="256" w:lineRule="auto"/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 xml:space="preserve">    Femal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61DE3" w14:textId="6BF98C74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  <w:bdr w:val="none" w:sz="0" w:space="0" w:color="auto"/>
              </w:rPr>
            </w:pPr>
            <w:r w:rsidRPr="004B2572">
              <w:rPr>
                <w:color w:val="000000"/>
              </w:rPr>
              <w:t>14</w:t>
            </w:r>
            <w:r w:rsidR="00FF2F1E" w:rsidRPr="004B2572">
              <w:rPr>
                <w:color w:val="000000"/>
              </w:rPr>
              <w:t>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59A7A" w14:textId="71567E2E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29~45</w:t>
            </w:r>
            <w:r w:rsidR="00FF2F1E" w:rsidRPr="004B2572">
              <w:rPr>
                <w:color w:val="000000"/>
              </w:rPr>
              <w:t>1</w:t>
            </w:r>
            <w:r w:rsidRPr="004B2572">
              <w:rPr>
                <w:color w:val="00000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434D3" w14:textId="652FB4B0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15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B8240" w14:textId="2940F576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30~44</w:t>
            </w:r>
            <w:r w:rsidR="00FF2F1E" w:rsidRPr="004B2572">
              <w:rPr>
                <w:color w:val="000000"/>
              </w:rPr>
              <w:t>2</w:t>
            </w:r>
            <w:r w:rsidRPr="004B2572">
              <w:rPr>
                <w:color w:val="000000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0DE57" w14:textId="126051B2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15</w:t>
            </w:r>
            <w:r w:rsidR="00FF2F1E" w:rsidRPr="004B2572">
              <w:rPr>
                <w:color w:val="000000"/>
              </w:rPr>
              <w:t>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E8AA4" w14:textId="23CFA28F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30~45</w:t>
            </w:r>
            <w:r w:rsidR="00FF2F1E" w:rsidRPr="004B2572">
              <w:rPr>
                <w:color w:val="000000"/>
              </w:rPr>
              <w:t>2</w:t>
            </w:r>
            <w:r w:rsidRPr="004B2572">
              <w:rPr>
                <w:color w:val="000000"/>
              </w:rPr>
              <w:t>)</w:t>
            </w:r>
          </w:p>
        </w:tc>
      </w:tr>
      <w:tr w:rsidR="005C3693" w:rsidRPr="004B2572" w14:paraId="6D3542DD" w14:textId="77777777" w:rsidTr="00D77578">
        <w:trPr>
          <w:trHeight w:val="296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C3FC8" w14:textId="77777777" w:rsidR="005C3693" w:rsidRPr="004B2572" w:rsidRDefault="005C3693" w:rsidP="00D77578">
            <w:pPr>
              <w:spacing w:line="256" w:lineRule="auto"/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 xml:space="preserve">Coal capacity </w:t>
            </w:r>
            <w:r w:rsidRPr="004B2572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  <w:t>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7BDCF" w14:textId="694CD0E5" w:rsidR="005C3693" w:rsidRPr="004B2572" w:rsidRDefault="00F57243" w:rsidP="00D77578">
            <w:pPr>
              <w:spacing w:line="256" w:lineRule="auto"/>
              <w:jc w:val="center"/>
              <w:rPr>
                <w:color w:val="000000"/>
                <w:bdr w:val="none" w:sz="0" w:space="0" w:color="auto"/>
              </w:rPr>
            </w:pPr>
            <w:r w:rsidRPr="004B2572">
              <w:rPr>
                <w:color w:val="000000"/>
              </w:rPr>
              <w:t>1600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9AC75" w14:textId="7175149C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0.60~21834</w:t>
            </w:r>
            <w:r w:rsidR="00FF2F1E" w:rsidRPr="004B2572">
              <w:rPr>
                <w:color w:val="000000"/>
              </w:rPr>
              <w:t>1</w:t>
            </w:r>
            <w:r w:rsidRPr="004B2572">
              <w:rPr>
                <w:color w:val="00000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9BA74" w14:textId="7610301A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1933</w:t>
            </w:r>
            <w:r w:rsidR="00FF2F1E" w:rsidRPr="004B2572">
              <w:rPr>
                <w:color w:val="000000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2C596" w14:textId="47128853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0~ 322042</w:t>
            </w:r>
            <w:r w:rsidRPr="004B2572">
              <w:rPr>
                <w:color w:val="000000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2F656" w14:textId="2A9EEEB2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2282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14232" w14:textId="56C2FA2D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6~21185</w:t>
            </w:r>
            <w:r w:rsidR="00FF2F1E" w:rsidRPr="004B2572">
              <w:rPr>
                <w:color w:val="000000"/>
              </w:rPr>
              <w:t>4</w:t>
            </w:r>
            <w:r w:rsidRPr="004B2572">
              <w:rPr>
                <w:color w:val="000000"/>
              </w:rPr>
              <w:t>)</w:t>
            </w:r>
          </w:p>
        </w:tc>
      </w:tr>
      <w:tr w:rsidR="005C3693" w:rsidRPr="004B2572" w14:paraId="01D2BBD7" w14:textId="77777777" w:rsidTr="00D77578">
        <w:trPr>
          <w:trHeight w:val="296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31C29" w14:textId="77777777" w:rsidR="005C3693" w:rsidRPr="004B2572" w:rsidRDefault="005C3693" w:rsidP="00D77578">
            <w:pPr>
              <w:spacing w:line="256" w:lineRule="auto"/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 xml:space="preserve">Smoking prevalence </w:t>
            </w:r>
            <w:r w:rsidRPr="004B2572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C1EBF" w14:textId="77777777" w:rsidR="005C3693" w:rsidRPr="004B2572" w:rsidRDefault="005C3693" w:rsidP="00D77578">
            <w:pPr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454AA" w14:textId="77777777" w:rsidR="005C3693" w:rsidRPr="004B2572" w:rsidRDefault="005C3693" w:rsidP="00D77578">
            <w:pPr>
              <w:spacing w:line="256" w:lineRule="auto"/>
              <w:rPr>
                <w:lang w:eastAsia="zh-TW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0B7FA" w14:textId="77777777" w:rsidR="005C3693" w:rsidRPr="004B2572" w:rsidRDefault="005C3693" w:rsidP="00D77578">
            <w:pPr>
              <w:spacing w:line="256" w:lineRule="auto"/>
              <w:rPr>
                <w:lang w:eastAsia="zh-TW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ED0D3" w14:textId="77777777" w:rsidR="005C3693" w:rsidRPr="004B2572" w:rsidRDefault="005C3693" w:rsidP="00D77578">
            <w:pPr>
              <w:spacing w:line="256" w:lineRule="auto"/>
              <w:rPr>
                <w:lang w:eastAsia="zh-TW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E3B24" w14:textId="77777777" w:rsidR="005C3693" w:rsidRPr="004B2572" w:rsidRDefault="005C3693" w:rsidP="00D77578">
            <w:pPr>
              <w:spacing w:line="256" w:lineRule="auto"/>
              <w:rPr>
                <w:lang w:eastAsia="zh-TW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FC419" w14:textId="77777777" w:rsidR="005C3693" w:rsidRPr="004B2572" w:rsidRDefault="005C3693" w:rsidP="00D77578">
            <w:pPr>
              <w:spacing w:line="256" w:lineRule="auto"/>
              <w:rPr>
                <w:lang w:eastAsia="zh-TW"/>
              </w:rPr>
            </w:pPr>
          </w:p>
        </w:tc>
      </w:tr>
      <w:tr w:rsidR="005C3693" w:rsidRPr="004B2572" w14:paraId="631A74D4" w14:textId="77777777" w:rsidTr="00D77578">
        <w:trPr>
          <w:trHeight w:val="296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CE8E5" w14:textId="77777777" w:rsidR="005C3693" w:rsidRPr="004B2572" w:rsidRDefault="005C3693" w:rsidP="00D77578">
            <w:pPr>
              <w:spacing w:line="256" w:lineRule="auto"/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 xml:space="preserve">    Mal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F5F1A" w14:textId="46813238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  <w:bdr w:val="none" w:sz="0" w:space="0" w:color="auto"/>
              </w:rPr>
            </w:pPr>
            <w:r w:rsidRPr="004B2572">
              <w:rPr>
                <w:color w:val="000000"/>
              </w:rPr>
              <w:t>3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044FA" w14:textId="100635F9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12~54</w:t>
            </w:r>
            <w:r w:rsidRPr="004B2572">
              <w:rPr>
                <w:color w:val="00000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2DB90" w14:textId="2CBE739D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3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DF000" w14:textId="2CF5E526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F2F1E" w:rsidRPr="004B2572">
              <w:rPr>
                <w:color w:val="000000"/>
              </w:rPr>
              <w:t>1</w:t>
            </w:r>
            <w:r w:rsidR="00F57243" w:rsidRPr="004B2572">
              <w:rPr>
                <w:color w:val="000000"/>
              </w:rPr>
              <w:t>~52</w:t>
            </w:r>
            <w:r w:rsidRPr="004B2572">
              <w:rPr>
                <w:color w:val="000000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D1980" w14:textId="1A4E6289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2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813BF" w14:textId="1C8A962B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1</w:t>
            </w:r>
            <w:r w:rsidR="00FF2F1E" w:rsidRPr="004B2572">
              <w:rPr>
                <w:color w:val="000000"/>
              </w:rPr>
              <w:t>2</w:t>
            </w:r>
            <w:r w:rsidR="00F57243" w:rsidRPr="004B2572">
              <w:rPr>
                <w:color w:val="000000"/>
              </w:rPr>
              <w:t>~5</w:t>
            </w:r>
            <w:r w:rsidR="00FF2F1E" w:rsidRPr="004B2572">
              <w:rPr>
                <w:color w:val="000000"/>
              </w:rPr>
              <w:t>1</w:t>
            </w:r>
            <w:r w:rsidRPr="004B2572">
              <w:rPr>
                <w:color w:val="000000"/>
              </w:rPr>
              <w:t>)</w:t>
            </w:r>
          </w:p>
        </w:tc>
      </w:tr>
      <w:tr w:rsidR="005C3693" w:rsidRPr="004B2572" w14:paraId="24AF5288" w14:textId="77777777" w:rsidTr="00D77578">
        <w:trPr>
          <w:trHeight w:val="296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0DF2E" w14:textId="77777777" w:rsidR="005C3693" w:rsidRPr="004B2572" w:rsidRDefault="005C3693" w:rsidP="00D77578">
            <w:pPr>
              <w:spacing w:line="256" w:lineRule="auto"/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 xml:space="preserve">    Femal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EAC59" w14:textId="62F2640A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  <w:bdr w:val="none" w:sz="0" w:space="0" w:color="auto"/>
              </w:rPr>
            </w:pPr>
            <w:r w:rsidRPr="004B2572">
              <w:rPr>
                <w:color w:val="000000"/>
              </w:rPr>
              <w:t>1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6947E" w14:textId="4B9A5882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1~31</w:t>
            </w:r>
            <w:r w:rsidRPr="004B2572">
              <w:rPr>
                <w:color w:val="00000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B8E86" w14:textId="3040B718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1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78D82" w14:textId="44D463D1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1~</w:t>
            </w:r>
            <w:r w:rsidR="00FF2F1E" w:rsidRPr="004B2572">
              <w:rPr>
                <w:color w:val="000000"/>
              </w:rPr>
              <w:t>30</w:t>
            </w:r>
            <w:r w:rsidRPr="004B2572">
              <w:rPr>
                <w:color w:val="000000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CA478" w14:textId="268A5FE7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1</w:t>
            </w:r>
            <w:r w:rsidR="00FF2F1E" w:rsidRPr="004B2572">
              <w:rPr>
                <w:color w:val="000000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E6D2D" w14:textId="67DE12BC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1~28</w:t>
            </w:r>
            <w:r w:rsidRPr="004B2572">
              <w:rPr>
                <w:color w:val="000000"/>
              </w:rPr>
              <w:t>)</w:t>
            </w:r>
          </w:p>
        </w:tc>
      </w:tr>
      <w:tr w:rsidR="005C3693" w:rsidRPr="004B2572" w14:paraId="2C49CDDE" w14:textId="77777777" w:rsidTr="00D77578">
        <w:trPr>
          <w:trHeight w:val="296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DF68E" w14:textId="77777777" w:rsidR="005C3693" w:rsidRPr="004B2572" w:rsidRDefault="005C3693" w:rsidP="00D77578">
            <w:pPr>
              <w:spacing w:line="256" w:lineRule="auto"/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 xml:space="preserve">Traffic index </w:t>
            </w:r>
            <w:r w:rsidRPr="004B2572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8ACE8" w14:textId="4F571D57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  <w:bdr w:val="none" w:sz="0" w:space="0" w:color="auto"/>
              </w:rPr>
            </w:pPr>
            <w:r w:rsidRPr="004B2572">
              <w:rPr>
                <w:color w:val="000000"/>
              </w:rPr>
              <w:t>2</w:t>
            </w:r>
            <w:r w:rsidR="00FF2F1E" w:rsidRPr="004B2572">
              <w:rPr>
                <w:color w:val="000000"/>
              </w:rPr>
              <w:t>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E1BEA" w14:textId="193722C8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5~59</w:t>
            </w:r>
            <w:r w:rsidRPr="004B2572">
              <w:rPr>
                <w:color w:val="00000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1E5D4" w14:textId="7ADCF0D1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2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ADFBD" w14:textId="39961765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6~5</w:t>
            </w:r>
            <w:r w:rsidR="00FF2F1E" w:rsidRPr="004B2572">
              <w:rPr>
                <w:color w:val="000000"/>
              </w:rPr>
              <w:t>8</w:t>
            </w:r>
            <w:r w:rsidRPr="004B2572">
              <w:rPr>
                <w:color w:val="000000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63AD0" w14:textId="6A7FFD4E" w:rsidR="005C3693" w:rsidRPr="004B2572" w:rsidRDefault="00FF2F1E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3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B1FA5" w14:textId="183230EB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F2F1E" w:rsidRPr="004B2572">
              <w:rPr>
                <w:color w:val="000000"/>
              </w:rPr>
              <w:t>7</w:t>
            </w:r>
            <w:r w:rsidR="00F57243" w:rsidRPr="004B2572">
              <w:rPr>
                <w:color w:val="000000"/>
              </w:rPr>
              <w:t>~6</w:t>
            </w:r>
            <w:r w:rsidR="00FF2F1E" w:rsidRPr="004B2572">
              <w:rPr>
                <w:color w:val="000000"/>
              </w:rPr>
              <w:t>5</w:t>
            </w:r>
            <w:r w:rsidRPr="004B2572">
              <w:rPr>
                <w:color w:val="000000"/>
              </w:rPr>
              <w:t>)</w:t>
            </w:r>
          </w:p>
        </w:tc>
      </w:tr>
      <w:tr w:rsidR="005C3693" w:rsidRPr="004B2572" w14:paraId="260CC644" w14:textId="77777777" w:rsidTr="00D77578">
        <w:trPr>
          <w:trHeight w:val="296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B77B8" w14:textId="77777777" w:rsidR="005C3693" w:rsidRPr="004B2572" w:rsidRDefault="005C3693" w:rsidP="00D77578">
            <w:pPr>
              <w:spacing w:line="256" w:lineRule="auto"/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 xml:space="preserve">Industrialization index </w:t>
            </w:r>
            <w:r w:rsidRPr="004B2572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C9EEC" w14:textId="4FE50C28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  <w:bdr w:val="none" w:sz="0" w:space="0" w:color="auto"/>
              </w:rPr>
            </w:pPr>
            <w:r w:rsidRPr="004B2572">
              <w:rPr>
                <w:color w:val="000000"/>
              </w:rPr>
              <w:t>1</w:t>
            </w:r>
            <w:r w:rsidR="00FF2F1E" w:rsidRPr="004B2572">
              <w:rPr>
                <w:color w:val="000000"/>
              </w:rPr>
              <w:t>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96561" w14:textId="3725F24C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F2F1E" w:rsidRPr="004B2572">
              <w:rPr>
                <w:color w:val="000000"/>
              </w:rPr>
              <w:t>3</w:t>
            </w:r>
            <w:r w:rsidR="00F57243" w:rsidRPr="004B2572">
              <w:rPr>
                <w:color w:val="000000"/>
              </w:rPr>
              <w:t>~3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30311" w14:textId="2FFF1AF5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1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9924C" w14:textId="477C906D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F2F1E" w:rsidRPr="004B2572">
              <w:rPr>
                <w:color w:val="000000"/>
              </w:rPr>
              <w:t>4</w:t>
            </w:r>
            <w:r w:rsidR="00F57243" w:rsidRPr="004B2572">
              <w:rPr>
                <w:color w:val="000000"/>
              </w:rPr>
              <w:t>~35</w:t>
            </w:r>
            <w:r w:rsidRPr="004B2572">
              <w:rPr>
                <w:color w:val="000000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E2F66" w14:textId="701B4603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1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D21F6" w14:textId="20BC12EA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F2F1E" w:rsidRPr="004B2572">
              <w:rPr>
                <w:color w:val="000000"/>
              </w:rPr>
              <w:t>4</w:t>
            </w:r>
            <w:r w:rsidR="00F57243" w:rsidRPr="004B2572">
              <w:rPr>
                <w:color w:val="000000"/>
              </w:rPr>
              <w:t>~34</w:t>
            </w:r>
            <w:r w:rsidRPr="004B2572">
              <w:rPr>
                <w:color w:val="000000"/>
              </w:rPr>
              <w:t>)</w:t>
            </w:r>
          </w:p>
        </w:tc>
      </w:tr>
      <w:tr w:rsidR="005C3693" w:rsidRPr="004B2572" w14:paraId="14F6271C" w14:textId="77777777" w:rsidTr="00D77578">
        <w:trPr>
          <w:trHeight w:val="296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EE7C2" w14:textId="77777777" w:rsidR="005C3693" w:rsidRPr="004B2572" w:rsidRDefault="005C3693" w:rsidP="00D77578">
            <w:pPr>
              <w:spacing w:line="256" w:lineRule="auto"/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 xml:space="preserve">GDP (PPP) </w:t>
            </w:r>
            <w:r w:rsidRPr="004B2572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  <w:t>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DDB23" w14:textId="6D73F343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  <w:bdr w:val="none" w:sz="0" w:space="0" w:color="auto"/>
              </w:rPr>
            </w:pPr>
            <w:r w:rsidRPr="004B2572">
              <w:rPr>
                <w:color w:val="000000"/>
              </w:rPr>
              <w:t>74</w:t>
            </w:r>
            <w:r w:rsidR="00FF2F1E" w:rsidRPr="004B2572">
              <w:rPr>
                <w:color w:val="000000"/>
              </w:rPr>
              <w:t>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CA981" w14:textId="7B17549D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9~447</w:t>
            </w:r>
            <w:r w:rsidR="00FF2F1E" w:rsidRPr="004B2572">
              <w:rPr>
                <w:color w:val="000000"/>
              </w:rPr>
              <w:t>2</w:t>
            </w:r>
            <w:r w:rsidRPr="004B2572">
              <w:rPr>
                <w:color w:val="00000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F80E6" w14:textId="7DE3A6FA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91</w:t>
            </w:r>
            <w:r w:rsidR="00FF2F1E" w:rsidRPr="004B2572">
              <w:rPr>
                <w:color w:val="000000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0B287" w14:textId="32985760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1</w:t>
            </w:r>
            <w:r w:rsidR="00FF2F1E" w:rsidRPr="004B2572">
              <w:rPr>
                <w:color w:val="000000"/>
              </w:rPr>
              <w:t>2</w:t>
            </w:r>
            <w:r w:rsidR="00F57243" w:rsidRPr="004B2572">
              <w:rPr>
                <w:color w:val="000000"/>
              </w:rPr>
              <w:t>~489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D96A5" w14:textId="438047D5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111</w:t>
            </w:r>
            <w:r w:rsidR="00FF2F1E" w:rsidRPr="004B2572">
              <w:rPr>
                <w:color w:val="000000"/>
              </w:rPr>
              <w:t>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91B39" w14:textId="0B06E972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1</w:t>
            </w:r>
            <w:r w:rsidR="00FF2F1E" w:rsidRPr="004B2572">
              <w:rPr>
                <w:color w:val="000000"/>
              </w:rPr>
              <w:t>4</w:t>
            </w:r>
            <w:r w:rsidR="00F57243" w:rsidRPr="004B2572">
              <w:rPr>
                <w:color w:val="000000"/>
              </w:rPr>
              <w:t>~6922</w:t>
            </w:r>
            <w:r w:rsidRPr="004B2572">
              <w:rPr>
                <w:color w:val="000000"/>
              </w:rPr>
              <w:t>)</w:t>
            </w:r>
          </w:p>
        </w:tc>
      </w:tr>
      <w:tr w:rsidR="005C3693" w:rsidRPr="004B2572" w14:paraId="209DB80B" w14:textId="77777777" w:rsidTr="00D77578">
        <w:trPr>
          <w:trHeight w:val="296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72900" w14:textId="77777777" w:rsidR="005C3693" w:rsidRPr="004B2572" w:rsidRDefault="005C3693" w:rsidP="00D77578">
            <w:pPr>
              <w:spacing w:line="256" w:lineRule="auto"/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 xml:space="preserve">Total coal consumption </w:t>
            </w:r>
            <w:r w:rsidRPr="004B2572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  <w:t>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CB7F2" w14:textId="34AA0EDC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  <w:bdr w:val="none" w:sz="0" w:space="0" w:color="auto"/>
              </w:rPr>
            </w:pPr>
            <w:r w:rsidRPr="004B2572">
              <w:rPr>
                <w:color w:val="000000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99BAE" w14:textId="02DA3734" w:rsidR="005C3693" w:rsidRPr="004B2572" w:rsidRDefault="00F5724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0~8</w:t>
            </w:r>
            <w:r w:rsidR="005C3693" w:rsidRPr="004B2572">
              <w:rPr>
                <w:color w:val="00000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610BE" w14:textId="10BC8D4E" w:rsidR="005C3693" w:rsidRPr="004B2572" w:rsidRDefault="00FF2F1E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D1B26" w14:textId="4411FDE9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0~1</w:t>
            </w:r>
            <w:r w:rsidR="00FF2F1E" w:rsidRPr="004B2572">
              <w:rPr>
                <w:color w:val="000000"/>
              </w:rPr>
              <w:t>2</w:t>
            </w:r>
            <w:r w:rsidRPr="004B2572">
              <w:rPr>
                <w:color w:val="000000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745AA" w14:textId="53B30694" w:rsidR="005C3693" w:rsidRPr="004B2572" w:rsidRDefault="00FF2F1E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861D4" w14:textId="2B246682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0~1</w:t>
            </w:r>
            <w:r w:rsidR="00FF2F1E" w:rsidRPr="004B2572">
              <w:rPr>
                <w:color w:val="000000"/>
              </w:rPr>
              <w:t>3</w:t>
            </w:r>
            <w:r w:rsidRPr="004B2572">
              <w:rPr>
                <w:color w:val="000000"/>
              </w:rPr>
              <w:t>)</w:t>
            </w:r>
          </w:p>
        </w:tc>
      </w:tr>
      <w:tr w:rsidR="005C3693" w:rsidRPr="004B2572" w14:paraId="1980BDCC" w14:textId="77777777" w:rsidTr="00D77578">
        <w:trPr>
          <w:trHeight w:val="296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A300C" w14:textId="77777777" w:rsidR="005C3693" w:rsidRPr="004B2572" w:rsidRDefault="005C3693" w:rsidP="00D77578">
            <w:pPr>
              <w:spacing w:line="256" w:lineRule="auto"/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 xml:space="preserve">Population </w:t>
            </w:r>
            <w:r w:rsidRPr="004B2572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  <w:t>f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22316" w14:textId="77777777" w:rsidR="005C3693" w:rsidRPr="004B2572" w:rsidRDefault="005C3693" w:rsidP="00D77578">
            <w:pPr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eastAsia="zh-TW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8DDF5" w14:textId="77777777" w:rsidR="005C3693" w:rsidRPr="004B2572" w:rsidRDefault="005C3693" w:rsidP="00D77578">
            <w:pPr>
              <w:spacing w:line="256" w:lineRule="auto"/>
              <w:rPr>
                <w:lang w:eastAsia="zh-TW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7C71C" w14:textId="77777777" w:rsidR="005C3693" w:rsidRPr="004B2572" w:rsidRDefault="005C3693" w:rsidP="00D77578">
            <w:pPr>
              <w:spacing w:line="256" w:lineRule="auto"/>
              <w:rPr>
                <w:lang w:eastAsia="zh-TW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E6579" w14:textId="77777777" w:rsidR="005C3693" w:rsidRPr="004B2572" w:rsidRDefault="005C3693" w:rsidP="00D77578">
            <w:pPr>
              <w:spacing w:line="256" w:lineRule="auto"/>
              <w:rPr>
                <w:lang w:eastAsia="zh-TW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7A6CE" w14:textId="77777777" w:rsidR="005C3693" w:rsidRPr="004B2572" w:rsidRDefault="005C3693" w:rsidP="00D77578">
            <w:pPr>
              <w:spacing w:line="256" w:lineRule="auto"/>
              <w:rPr>
                <w:lang w:eastAsia="zh-TW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6EA21" w14:textId="77777777" w:rsidR="005C3693" w:rsidRPr="004B2572" w:rsidRDefault="005C3693" w:rsidP="00D77578">
            <w:pPr>
              <w:spacing w:line="256" w:lineRule="auto"/>
              <w:rPr>
                <w:lang w:eastAsia="zh-TW"/>
              </w:rPr>
            </w:pPr>
          </w:p>
        </w:tc>
      </w:tr>
      <w:tr w:rsidR="005C3693" w:rsidRPr="004B2572" w14:paraId="51CA184B" w14:textId="77777777" w:rsidTr="00D77578">
        <w:trPr>
          <w:trHeight w:val="296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DEB5C" w14:textId="77777777" w:rsidR="005C3693" w:rsidRPr="004B2572" w:rsidRDefault="005C3693" w:rsidP="00D77578">
            <w:pPr>
              <w:spacing w:line="256" w:lineRule="auto"/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 xml:space="preserve">    Mal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B27B9" w14:textId="15AE09D5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  <w:bdr w:val="none" w:sz="0" w:space="0" w:color="auto"/>
              </w:rPr>
            </w:pPr>
            <w:r w:rsidRPr="004B2572">
              <w:rPr>
                <w:color w:val="000000"/>
              </w:rPr>
              <w:t>32</w:t>
            </w:r>
            <w:r w:rsidR="00FF2F1E" w:rsidRPr="004B2572">
              <w:rPr>
                <w:color w:val="000000"/>
              </w:rPr>
              <w:t>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FD56C" w14:textId="029B781E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F2F1E" w:rsidRPr="004B2572">
              <w:rPr>
                <w:color w:val="000000"/>
              </w:rPr>
              <w:t>6</w:t>
            </w:r>
            <w:r w:rsidR="00F57243" w:rsidRPr="004B2572">
              <w:rPr>
                <w:color w:val="000000"/>
              </w:rPr>
              <w:t>~144</w:t>
            </w:r>
            <w:r w:rsidR="00FF2F1E" w:rsidRPr="004B2572">
              <w:rPr>
                <w:color w:val="000000"/>
              </w:rPr>
              <w:t>1</w:t>
            </w:r>
            <w:r w:rsidRPr="004B2572">
              <w:rPr>
                <w:color w:val="00000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B7BC2" w14:textId="48D4B69D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34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78E0E" w14:textId="43E9F102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6~1510</w:t>
            </w:r>
            <w:r w:rsidRPr="004B2572">
              <w:rPr>
                <w:color w:val="000000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17AFD" w14:textId="140D7C77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36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815D3" w14:textId="61F82EF6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6~1571</w:t>
            </w:r>
            <w:r w:rsidRPr="004B2572">
              <w:rPr>
                <w:color w:val="000000"/>
              </w:rPr>
              <w:t>)</w:t>
            </w:r>
          </w:p>
        </w:tc>
      </w:tr>
      <w:tr w:rsidR="005C3693" w:rsidRPr="004B2572" w14:paraId="7CA6BFE6" w14:textId="77777777" w:rsidTr="00D77578">
        <w:trPr>
          <w:trHeight w:val="296"/>
        </w:trPr>
        <w:tc>
          <w:tcPr>
            <w:tcW w:w="28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12CA84" w14:textId="77777777" w:rsidR="005C3693" w:rsidRPr="004B2572" w:rsidRDefault="005C3693" w:rsidP="00D77578">
            <w:pPr>
              <w:spacing w:line="256" w:lineRule="auto"/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</w:pPr>
            <w:r w:rsidRPr="004B2572">
              <w:rPr>
                <w:rFonts w:eastAsia="Times New Roman"/>
                <w:color w:val="000000"/>
                <w:bdr w:val="none" w:sz="0" w:space="0" w:color="auto" w:frame="1"/>
                <w:lang w:eastAsia="zh-TW"/>
              </w:rPr>
              <w:t xml:space="preserve">    Femal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EFF88D" w14:textId="3BA7966D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  <w:bdr w:val="none" w:sz="0" w:space="0" w:color="auto"/>
              </w:rPr>
            </w:pPr>
            <w:r w:rsidRPr="004B2572">
              <w:rPr>
                <w:color w:val="000000"/>
              </w:rPr>
              <w:t>32</w:t>
            </w:r>
            <w:r w:rsidR="00FF2F1E" w:rsidRPr="004B2572">
              <w:rPr>
                <w:color w:val="000000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1F27D2" w14:textId="4814D3F2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6~1480</w:t>
            </w:r>
            <w:r w:rsidRPr="004B2572">
              <w:rPr>
                <w:color w:val="00000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475AAA" w14:textId="79C487E8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339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6DE826" w14:textId="0FD8535E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6 ~1548</w:t>
            </w:r>
            <w:r w:rsidRPr="004B2572">
              <w:rPr>
                <w:color w:val="000000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6FE314" w14:textId="0D7FFBF1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36</w:t>
            </w:r>
            <w:r w:rsidR="00FF2F1E" w:rsidRPr="004B2572">
              <w:rPr>
                <w:color w:val="000000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6757F9" w14:textId="1F5BCF6B" w:rsidR="005C3693" w:rsidRPr="004B2572" w:rsidRDefault="005C3693" w:rsidP="00D77578">
            <w:pPr>
              <w:spacing w:line="256" w:lineRule="auto"/>
              <w:jc w:val="center"/>
              <w:rPr>
                <w:color w:val="000000"/>
              </w:rPr>
            </w:pPr>
            <w:r w:rsidRPr="004B2572">
              <w:rPr>
                <w:color w:val="000000"/>
              </w:rPr>
              <w:t>(</w:t>
            </w:r>
            <w:r w:rsidR="00F57243" w:rsidRPr="004B2572">
              <w:rPr>
                <w:color w:val="000000"/>
              </w:rPr>
              <w:t>6~160</w:t>
            </w:r>
            <w:r w:rsidR="00FF2F1E" w:rsidRPr="004B2572">
              <w:rPr>
                <w:color w:val="000000"/>
              </w:rPr>
              <w:t>6</w:t>
            </w:r>
            <w:r w:rsidRPr="004B2572">
              <w:rPr>
                <w:color w:val="000000"/>
              </w:rPr>
              <w:t>)</w:t>
            </w:r>
          </w:p>
        </w:tc>
      </w:tr>
    </w:tbl>
    <w:p w14:paraId="241CCF98" w14:textId="3F69D969" w:rsidR="005C3693" w:rsidRPr="004B2572" w:rsidRDefault="005C3693" w:rsidP="005C3693">
      <w:r w:rsidRPr="004B2572">
        <w:t>GDP (PPP): gross domestic product adjusted by (Purchasing Power Parity)</w:t>
      </w:r>
    </w:p>
    <w:p w14:paraId="0054C992" w14:textId="77777777" w:rsidR="005C3693" w:rsidRPr="004B2572" w:rsidRDefault="005C3693" w:rsidP="005C3693">
      <w:pPr>
        <w:rPr>
          <w:lang w:eastAsia="zh-TW"/>
        </w:rPr>
      </w:pPr>
      <w:proofErr w:type="gramStart"/>
      <w:r w:rsidRPr="004B2572">
        <w:rPr>
          <w:vertAlign w:val="superscript"/>
        </w:rPr>
        <w:t>a</w:t>
      </w:r>
      <w:proofErr w:type="gramEnd"/>
      <w:r w:rsidRPr="004B2572">
        <w:rPr>
          <w:vertAlign w:val="superscript"/>
        </w:rPr>
        <w:t xml:space="preserve"> </w:t>
      </w:r>
      <w:r w:rsidRPr="004B2572">
        <w:t>Unit: case per hundred thousands</w:t>
      </w:r>
    </w:p>
    <w:p w14:paraId="4FC5A73A" w14:textId="77777777" w:rsidR="005C3693" w:rsidRPr="004B2572" w:rsidRDefault="005C3693" w:rsidP="005C3693">
      <w:pPr>
        <w:rPr>
          <w:vertAlign w:val="superscript"/>
        </w:rPr>
      </w:pPr>
      <w:r w:rsidRPr="004B2572">
        <w:rPr>
          <w:vertAlign w:val="superscript"/>
        </w:rPr>
        <w:t xml:space="preserve">b </w:t>
      </w:r>
      <w:r w:rsidRPr="004B2572">
        <w:t>Unit: megawatts (MW)</w:t>
      </w:r>
    </w:p>
    <w:p w14:paraId="6CAD36F5" w14:textId="77777777" w:rsidR="005C3693" w:rsidRPr="004B2572" w:rsidRDefault="005C3693" w:rsidP="005C3693">
      <w:pPr>
        <w:rPr>
          <w:vertAlign w:val="superscript"/>
        </w:rPr>
      </w:pPr>
      <w:r w:rsidRPr="004B2572">
        <w:rPr>
          <w:vertAlign w:val="superscript"/>
        </w:rPr>
        <w:t>c</w:t>
      </w:r>
      <w:r w:rsidRPr="004B2572">
        <w:t xml:space="preserve"> Unit: %</w:t>
      </w:r>
    </w:p>
    <w:p w14:paraId="4C2249E4" w14:textId="77777777" w:rsidR="005C3693" w:rsidRPr="004B2572" w:rsidRDefault="005C3693" w:rsidP="005C3693">
      <w:pPr>
        <w:rPr>
          <w:vertAlign w:val="superscript"/>
        </w:rPr>
      </w:pPr>
      <w:r w:rsidRPr="004B2572">
        <w:rPr>
          <w:vertAlign w:val="superscript"/>
        </w:rPr>
        <w:t>d</w:t>
      </w:r>
      <w:r w:rsidRPr="004B2572">
        <w:t xml:space="preserve"> Unit: Billion 2011 USD</w:t>
      </w:r>
    </w:p>
    <w:p w14:paraId="5A799774" w14:textId="77777777" w:rsidR="005C3693" w:rsidRPr="004B2572" w:rsidRDefault="005C3693" w:rsidP="005C3693">
      <w:pPr>
        <w:rPr>
          <w:vertAlign w:val="superscript"/>
        </w:rPr>
      </w:pPr>
      <w:r w:rsidRPr="004B2572">
        <w:rPr>
          <w:vertAlign w:val="superscript"/>
        </w:rPr>
        <w:t>e</w:t>
      </w:r>
      <w:r w:rsidRPr="004B2572">
        <w:t xml:space="preserve"> Unit: Quadrillion British Thermal Unit (</w:t>
      </w:r>
      <w:proofErr w:type="spellStart"/>
      <w:r w:rsidRPr="004B2572">
        <w:t>QBtu</w:t>
      </w:r>
      <w:proofErr w:type="spellEnd"/>
      <w:r w:rsidRPr="004B2572">
        <w:t>)</w:t>
      </w:r>
    </w:p>
    <w:p w14:paraId="05B41F00" w14:textId="77777777" w:rsidR="005C3693" w:rsidRPr="004B2572" w:rsidRDefault="005C3693" w:rsidP="005C3693">
      <w:proofErr w:type="gramStart"/>
      <w:r w:rsidRPr="004B2572">
        <w:rPr>
          <w:vertAlign w:val="superscript"/>
        </w:rPr>
        <w:t>f</w:t>
      </w:r>
      <w:proofErr w:type="gramEnd"/>
      <w:r w:rsidRPr="004B2572">
        <w:t xml:space="preserve"> Unit: hundred thousands</w:t>
      </w:r>
    </w:p>
    <w:p w14:paraId="68E5293F" w14:textId="77777777" w:rsidR="005C3693" w:rsidRPr="004B2572" w:rsidRDefault="005C3693" w:rsidP="005C3693">
      <w:pPr>
        <w:spacing w:line="480" w:lineRule="auto"/>
        <w:rPr>
          <w:b/>
          <w:bCs/>
        </w:rPr>
      </w:pPr>
      <w:r w:rsidRPr="004B2572">
        <w:rPr>
          <w:b/>
          <w:bCs/>
        </w:rPr>
        <w:br w:type="page"/>
      </w:r>
    </w:p>
    <w:p w14:paraId="3A6C4C33" w14:textId="4B5CE5C7" w:rsidR="005C3693" w:rsidRPr="004B2572" w:rsidRDefault="005C3693" w:rsidP="005C3693">
      <w:pPr>
        <w:spacing w:line="480" w:lineRule="auto"/>
        <w:rPr>
          <w:b/>
          <w:bCs/>
        </w:rPr>
      </w:pPr>
      <w:r w:rsidRPr="004B2572">
        <w:rPr>
          <w:b/>
          <w:bCs/>
        </w:rPr>
        <w:lastRenderedPageBreak/>
        <w:t>Table 2. Relative risk (RR) and 95% confidence intervals (CIs) of the increase in lung cancer incidence with change in coal capacity, among males and females.</w:t>
      </w:r>
    </w:p>
    <w:tbl>
      <w:tblPr>
        <w:tblStyle w:val="TableGrid"/>
        <w:tblpPr w:leftFromText="180" w:rightFromText="180" w:vertAnchor="text" w:horzAnchor="page" w:tblpX="370" w:tblpY="94"/>
        <w:tblW w:w="14758" w:type="dxa"/>
        <w:tblLayout w:type="fixed"/>
        <w:tblLook w:val="04A0" w:firstRow="1" w:lastRow="0" w:firstColumn="1" w:lastColumn="0" w:noHBand="0" w:noVBand="1"/>
      </w:tblPr>
      <w:tblGrid>
        <w:gridCol w:w="2068"/>
        <w:gridCol w:w="990"/>
        <w:gridCol w:w="1620"/>
        <w:gridCol w:w="990"/>
        <w:gridCol w:w="1620"/>
        <w:gridCol w:w="900"/>
        <w:gridCol w:w="1620"/>
        <w:gridCol w:w="900"/>
        <w:gridCol w:w="1620"/>
        <w:gridCol w:w="900"/>
        <w:gridCol w:w="1530"/>
      </w:tblGrid>
      <w:tr w:rsidR="005C3693" w:rsidRPr="004B2572" w14:paraId="584308BF" w14:textId="77777777" w:rsidTr="00D77578">
        <w:tc>
          <w:tcPr>
            <w:tcW w:w="2068" w:type="dxa"/>
            <w:vAlign w:val="center"/>
          </w:tcPr>
          <w:p w14:paraId="67B41319" w14:textId="77777777" w:rsidR="005C3693" w:rsidRPr="004B2572" w:rsidRDefault="005C3693" w:rsidP="00D77578">
            <w:pPr>
              <w:rPr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024D865E" w14:textId="77777777" w:rsidR="005C3693" w:rsidRPr="004B2572" w:rsidRDefault="005C3693" w:rsidP="00D77578">
            <w:pPr>
              <w:jc w:val="center"/>
              <w:rPr>
                <w:b/>
                <w:sz w:val="16"/>
                <w:szCs w:val="16"/>
              </w:rPr>
            </w:pPr>
            <w:r w:rsidRPr="004B2572">
              <w:rPr>
                <w:b/>
                <w:sz w:val="16"/>
                <w:szCs w:val="16"/>
              </w:rPr>
              <w:t>Univariate</w:t>
            </w:r>
          </w:p>
        </w:tc>
        <w:tc>
          <w:tcPr>
            <w:tcW w:w="2610" w:type="dxa"/>
            <w:gridSpan w:val="2"/>
            <w:vAlign w:val="center"/>
          </w:tcPr>
          <w:p w14:paraId="73288748" w14:textId="77777777" w:rsidR="005C3693" w:rsidRPr="004B2572" w:rsidRDefault="005C3693" w:rsidP="00D77578">
            <w:pPr>
              <w:jc w:val="center"/>
              <w:rPr>
                <w:b/>
                <w:sz w:val="16"/>
                <w:szCs w:val="16"/>
              </w:rPr>
            </w:pPr>
            <w:r w:rsidRPr="004B2572">
              <w:rPr>
                <w:b/>
                <w:sz w:val="16"/>
                <w:szCs w:val="16"/>
              </w:rPr>
              <w:t>Behavior-Environmental</w:t>
            </w:r>
          </w:p>
        </w:tc>
        <w:tc>
          <w:tcPr>
            <w:tcW w:w="2520" w:type="dxa"/>
            <w:gridSpan w:val="2"/>
            <w:vAlign w:val="center"/>
          </w:tcPr>
          <w:p w14:paraId="74DACBC4" w14:textId="77777777" w:rsidR="005C3693" w:rsidRPr="004B2572" w:rsidRDefault="005C3693" w:rsidP="00D77578">
            <w:pPr>
              <w:jc w:val="center"/>
              <w:rPr>
                <w:b/>
                <w:sz w:val="16"/>
                <w:szCs w:val="16"/>
              </w:rPr>
            </w:pPr>
            <w:r w:rsidRPr="004B2572">
              <w:rPr>
                <w:b/>
                <w:sz w:val="16"/>
                <w:szCs w:val="16"/>
              </w:rPr>
              <w:t>5-year-lag</w:t>
            </w:r>
          </w:p>
        </w:tc>
        <w:tc>
          <w:tcPr>
            <w:tcW w:w="2520" w:type="dxa"/>
            <w:gridSpan w:val="2"/>
            <w:vAlign w:val="center"/>
          </w:tcPr>
          <w:p w14:paraId="08C823A7" w14:textId="77777777" w:rsidR="005C3693" w:rsidRPr="004B2572" w:rsidRDefault="005C3693" w:rsidP="00D77578">
            <w:pPr>
              <w:jc w:val="center"/>
              <w:rPr>
                <w:b/>
                <w:sz w:val="16"/>
                <w:szCs w:val="16"/>
              </w:rPr>
            </w:pPr>
            <w:r w:rsidRPr="004B2572">
              <w:rPr>
                <w:b/>
                <w:sz w:val="16"/>
                <w:szCs w:val="16"/>
              </w:rPr>
              <w:t>10-year-lag</w:t>
            </w:r>
          </w:p>
        </w:tc>
        <w:tc>
          <w:tcPr>
            <w:tcW w:w="2430" w:type="dxa"/>
            <w:gridSpan w:val="2"/>
            <w:vAlign w:val="center"/>
          </w:tcPr>
          <w:p w14:paraId="010C847B" w14:textId="77777777" w:rsidR="005C3693" w:rsidRPr="004B2572" w:rsidRDefault="005C3693" w:rsidP="00D77578">
            <w:pPr>
              <w:jc w:val="center"/>
              <w:rPr>
                <w:b/>
                <w:sz w:val="16"/>
                <w:szCs w:val="16"/>
              </w:rPr>
            </w:pPr>
            <w:r w:rsidRPr="004B2572">
              <w:rPr>
                <w:b/>
                <w:sz w:val="16"/>
                <w:szCs w:val="16"/>
              </w:rPr>
              <w:t>15-year-lag</w:t>
            </w:r>
          </w:p>
        </w:tc>
      </w:tr>
      <w:tr w:rsidR="005C3693" w:rsidRPr="004B2572" w14:paraId="76BB3916" w14:textId="77777777" w:rsidTr="00D77578">
        <w:tc>
          <w:tcPr>
            <w:tcW w:w="2068" w:type="dxa"/>
            <w:vAlign w:val="center"/>
          </w:tcPr>
          <w:p w14:paraId="1EB36BB8" w14:textId="77777777" w:rsidR="005C3693" w:rsidRPr="004B2572" w:rsidRDefault="005C3693" w:rsidP="00D77578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zh-TW"/>
              </w:rPr>
            </w:pPr>
            <w:r w:rsidRPr="004B2572">
              <w:rPr>
                <w:rFonts w:eastAsia="Times New Roman"/>
                <w:b/>
                <w:color w:val="000000"/>
                <w:sz w:val="16"/>
                <w:szCs w:val="16"/>
                <w:lang w:eastAsia="zh-TW"/>
              </w:rPr>
              <w:t>Males</w:t>
            </w:r>
          </w:p>
        </w:tc>
        <w:tc>
          <w:tcPr>
            <w:tcW w:w="990" w:type="dxa"/>
            <w:vAlign w:val="center"/>
          </w:tcPr>
          <w:p w14:paraId="64383919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  <w:r w:rsidRPr="004B2572">
              <w:rPr>
                <w:sz w:val="16"/>
                <w:szCs w:val="16"/>
              </w:rPr>
              <w:t>RR</w:t>
            </w:r>
          </w:p>
        </w:tc>
        <w:tc>
          <w:tcPr>
            <w:tcW w:w="1620" w:type="dxa"/>
            <w:vAlign w:val="center"/>
          </w:tcPr>
          <w:p w14:paraId="5BF36A51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  <w:r w:rsidRPr="004B2572">
              <w:rPr>
                <w:sz w:val="16"/>
                <w:szCs w:val="16"/>
              </w:rPr>
              <w:t>95%CI</w:t>
            </w:r>
          </w:p>
        </w:tc>
        <w:tc>
          <w:tcPr>
            <w:tcW w:w="990" w:type="dxa"/>
            <w:vAlign w:val="center"/>
          </w:tcPr>
          <w:p w14:paraId="24429765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  <w:r w:rsidRPr="004B2572">
              <w:rPr>
                <w:sz w:val="16"/>
                <w:szCs w:val="16"/>
              </w:rPr>
              <w:t>RR</w:t>
            </w:r>
          </w:p>
        </w:tc>
        <w:tc>
          <w:tcPr>
            <w:tcW w:w="1620" w:type="dxa"/>
            <w:vAlign w:val="center"/>
          </w:tcPr>
          <w:p w14:paraId="29B6BBBC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  <w:r w:rsidRPr="004B2572"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vAlign w:val="center"/>
          </w:tcPr>
          <w:p w14:paraId="624CDE0E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  <w:r w:rsidRPr="004B2572">
              <w:rPr>
                <w:sz w:val="16"/>
                <w:szCs w:val="16"/>
              </w:rPr>
              <w:t>RR</w:t>
            </w:r>
          </w:p>
        </w:tc>
        <w:tc>
          <w:tcPr>
            <w:tcW w:w="1620" w:type="dxa"/>
            <w:vAlign w:val="center"/>
          </w:tcPr>
          <w:p w14:paraId="39EFB938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  <w:r w:rsidRPr="004B2572"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vAlign w:val="center"/>
          </w:tcPr>
          <w:p w14:paraId="3CA17608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  <w:r w:rsidRPr="004B2572">
              <w:rPr>
                <w:sz w:val="16"/>
                <w:szCs w:val="16"/>
              </w:rPr>
              <w:t>RR</w:t>
            </w:r>
          </w:p>
        </w:tc>
        <w:tc>
          <w:tcPr>
            <w:tcW w:w="1620" w:type="dxa"/>
            <w:vAlign w:val="center"/>
          </w:tcPr>
          <w:p w14:paraId="1939DED6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  <w:r w:rsidRPr="004B2572"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vAlign w:val="center"/>
          </w:tcPr>
          <w:p w14:paraId="5C26679F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  <w:r w:rsidRPr="004B2572">
              <w:rPr>
                <w:sz w:val="16"/>
                <w:szCs w:val="16"/>
              </w:rPr>
              <w:t>RR</w:t>
            </w:r>
          </w:p>
        </w:tc>
        <w:tc>
          <w:tcPr>
            <w:tcW w:w="1530" w:type="dxa"/>
            <w:vAlign w:val="center"/>
          </w:tcPr>
          <w:p w14:paraId="48621B39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  <w:r w:rsidRPr="004B2572">
              <w:rPr>
                <w:sz w:val="16"/>
                <w:szCs w:val="16"/>
              </w:rPr>
              <w:t>95%CI</w:t>
            </w:r>
          </w:p>
        </w:tc>
      </w:tr>
      <w:tr w:rsidR="005C3693" w:rsidRPr="004B2572" w14:paraId="6677FFB2" w14:textId="77777777" w:rsidTr="00D77578">
        <w:tc>
          <w:tcPr>
            <w:tcW w:w="2068" w:type="dxa"/>
            <w:vAlign w:val="center"/>
          </w:tcPr>
          <w:p w14:paraId="078A09F7" w14:textId="77777777" w:rsidR="005C3693" w:rsidRPr="004B2572" w:rsidRDefault="005C3693" w:rsidP="00D77578">
            <w:pPr>
              <w:rPr>
                <w:sz w:val="16"/>
                <w:szCs w:val="16"/>
              </w:rPr>
            </w:pPr>
            <w:r w:rsidRPr="004B2572">
              <w:rPr>
                <w:sz w:val="16"/>
                <w:szCs w:val="16"/>
              </w:rPr>
              <w:t>Intercept</w:t>
            </w:r>
          </w:p>
        </w:tc>
        <w:tc>
          <w:tcPr>
            <w:tcW w:w="990" w:type="dxa"/>
            <w:vAlign w:val="center"/>
          </w:tcPr>
          <w:p w14:paraId="55ACFDB4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4B2572">
              <w:rPr>
                <w:color w:val="000000"/>
                <w:sz w:val="16"/>
                <w:szCs w:val="16"/>
                <w:lang w:eastAsia="zh-TW"/>
              </w:rPr>
              <w:t>3.16</w:t>
            </w:r>
            <w:r w:rsidRPr="004B2572">
              <w:rPr>
                <w:color w:val="000000"/>
                <w:sz w:val="16"/>
                <w:szCs w:val="16"/>
              </w:rPr>
              <w:t>×10</w:t>
            </w:r>
            <w:r w:rsidRPr="004B2572">
              <w:rPr>
                <w:color w:val="000000"/>
                <w:sz w:val="16"/>
                <w:szCs w:val="16"/>
              </w:rPr>
              <w:softHyphen/>
            </w:r>
            <w:r w:rsidRPr="004B2572"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620" w:type="dxa"/>
            <w:vAlign w:val="center"/>
          </w:tcPr>
          <w:p w14:paraId="688DCC56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(1.82 ~ 5.49)</w:t>
            </w:r>
            <w:r w:rsidRPr="004B2572">
              <w:rPr>
                <w:color w:val="000000"/>
                <w:sz w:val="16"/>
                <w:szCs w:val="16"/>
              </w:rPr>
              <w:t xml:space="preserve"> ×10</w:t>
            </w:r>
            <w:r w:rsidRPr="004B2572">
              <w:rPr>
                <w:color w:val="000000"/>
                <w:sz w:val="16"/>
                <w:szCs w:val="16"/>
              </w:rPr>
              <w:softHyphen/>
            </w:r>
            <w:r w:rsidRPr="004B2572"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90" w:type="dxa"/>
            <w:vAlign w:val="bottom"/>
          </w:tcPr>
          <w:p w14:paraId="22E4F94D" w14:textId="77777777" w:rsidR="005C3693" w:rsidRPr="004B2572" w:rsidRDefault="005C3693" w:rsidP="00D77578">
            <w:pPr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7.83</w:t>
            </w:r>
            <w:r w:rsidRPr="004B2572">
              <w:rPr>
                <w:color w:val="000000"/>
                <w:sz w:val="16"/>
                <w:szCs w:val="16"/>
              </w:rPr>
              <w:t>×10</w:t>
            </w:r>
            <w:r w:rsidRPr="004B2572">
              <w:rPr>
                <w:color w:val="000000"/>
                <w:sz w:val="16"/>
                <w:szCs w:val="16"/>
              </w:rPr>
              <w:softHyphen/>
            </w:r>
            <w:r w:rsidRPr="004B2572"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620" w:type="dxa"/>
            <w:vAlign w:val="bottom"/>
          </w:tcPr>
          <w:p w14:paraId="453CD4B1" w14:textId="77777777" w:rsidR="005C3693" w:rsidRPr="004B2572" w:rsidRDefault="005C3693" w:rsidP="00D77578">
            <w:pPr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(0.29 ~ 2.09)</w:t>
            </w:r>
            <w:r w:rsidRPr="004B2572">
              <w:rPr>
                <w:color w:val="000000"/>
                <w:sz w:val="16"/>
                <w:szCs w:val="16"/>
              </w:rPr>
              <w:t xml:space="preserve"> ×10</w:t>
            </w:r>
            <w:r w:rsidRPr="004B2572">
              <w:rPr>
                <w:color w:val="000000"/>
                <w:sz w:val="16"/>
                <w:szCs w:val="16"/>
              </w:rPr>
              <w:softHyphen/>
            </w:r>
            <w:r w:rsidRPr="004B2572"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vAlign w:val="center"/>
          </w:tcPr>
          <w:p w14:paraId="49B85C59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  <w:vertAlign w:val="superscript"/>
                <w:lang w:eastAsia="zh-TW"/>
              </w:rPr>
            </w:pPr>
            <w:r w:rsidRPr="004B2572">
              <w:rPr>
                <w:color w:val="000000"/>
                <w:sz w:val="16"/>
                <w:szCs w:val="16"/>
              </w:rPr>
              <w:t>3.20×10</w:t>
            </w:r>
            <w:r w:rsidRPr="004B2572">
              <w:rPr>
                <w:color w:val="000000"/>
                <w:sz w:val="16"/>
                <w:szCs w:val="16"/>
              </w:rPr>
              <w:softHyphen/>
            </w:r>
            <w:r w:rsidRPr="004B2572"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620" w:type="dxa"/>
            <w:vAlign w:val="center"/>
          </w:tcPr>
          <w:p w14:paraId="40BB9833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0.77 ~ 13.2) ×10</w:t>
            </w:r>
            <w:r w:rsidRPr="004B2572">
              <w:rPr>
                <w:color w:val="000000"/>
                <w:sz w:val="16"/>
                <w:szCs w:val="16"/>
              </w:rPr>
              <w:softHyphen/>
            </w:r>
            <w:r w:rsidRPr="004B2572"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vAlign w:val="center"/>
          </w:tcPr>
          <w:p w14:paraId="77CABC82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  <w:vertAlign w:val="superscript"/>
                <w:lang w:eastAsia="zh-TW"/>
              </w:rPr>
            </w:pPr>
            <w:r w:rsidRPr="004B2572">
              <w:rPr>
                <w:color w:val="000000"/>
                <w:sz w:val="16"/>
                <w:szCs w:val="16"/>
              </w:rPr>
              <w:t>3.12×10</w:t>
            </w:r>
            <w:r w:rsidRPr="004B2572">
              <w:rPr>
                <w:color w:val="000000"/>
                <w:sz w:val="16"/>
                <w:szCs w:val="16"/>
              </w:rPr>
              <w:softHyphen/>
            </w:r>
            <w:r w:rsidRPr="004B2572"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620" w:type="dxa"/>
            <w:vAlign w:val="center"/>
          </w:tcPr>
          <w:p w14:paraId="37AEBB37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0.74 ~ 13.2) ×10</w:t>
            </w:r>
            <w:r w:rsidRPr="004B2572">
              <w:rPr>
                <w:color w:val="000000"/>
                <w:sz w:val="16"/>
                <w:szCs w:val="16"/>
              </w:rPr>
              <w:softHyphen/>
            </w:r>
            <w:r w:rsidRPr="004B2572"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vAlign w:val="bottom"/>
          </w:tcPr>
          <w:p w14:paraId="45510DB7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4B2572">
              <w:rPr>
                <w:color w:val="000000"/>
                <w:sz w:val="16"/>
                <w:szCs w:val="16"/>
              </w:rPr>
              <w:t>2.82×10</w:t>
            </w:r>
            <w:r w:rsidRPr="004B2572">
              <w:rPr>
                <w:color w:val="000000"/>
                <w:sz w:val="16"/>
                <w:szCs w:val="16"/>
              </w:rPr>
              <w:softHyphen/>
            </w:r>
            <w:r w:rsidRPr="004B2572"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530" w:type="dxa"/>
            <w:vAlign w:val="bottom"/>
          </w:tcPr>
          <w:p w14:paraId="5187EC10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0.60~13.3) ×10</w:t>
            </w:r>
            <w:r w:rsidRPr="004B2572">
              <w:rPr>
                <w:color w:val="000000"/>
                <w:sz w:val="16"/>
                <w:szCs w:val="16"/>
              </w:rPr>
              <w:softHyphen/>
            </w:r>
            <w:r w:rsidRPr="004B2572"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5C3693" w:rsidRPr="004B2572" w14:paraId="6494FA48" w14:textId="77777777" w:rsidTr="00D77578">
        <w:tc>
          <w:tcPr>
            <w:tcW w:w="2068" w:type="dxa"/>
            <w:vAlign w:val="center"/>
          </w:tcPr>
          <w:p w14:paraId="2499405C" w14:textId="77777777" w:rsidR="005C3693" w:rsidRPr="004B2572" w:rsidRDefault="005C3693" w:rsidP="00D77578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</w:pPr>
            <w:r w:rsidRPr="004B2572"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 xml:space="preserve">Per capita coal capacity </w:t>
            </w:r>
            <w:r w:rsidRPr="004B2572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  <w:t>a</w:t>
            </w:r>
          </w:p>
        </w:tc>
        <w:tc>
          <w:tcPr>
            <w:tcW w:w="990" w:type="dxa"/>
            <w:vAlign w:val="center"/>
          </w:tcPr>
          <w:p w14:paraId="2646C418" w14:textId="3AD730C3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2.62</w:t>
            </w:r>
          </w:p>
        </w:tc>
        <w:tc>
          <w:tcPr>
            <w:tcW w:w="1620" w:type="dxa"/>
            <w:vAlign w:val="center"/>
          </w:tcPr>
          <w:p w14:paraId="03DD88D1" w14:textId="6F2F8FAD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(1.40 ~ 4.90</w:t>
            </w:r>
            <w:r w:rsidR="005C3693" w:rsidRPr="004B2572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bottom"/>
          </w:tcPr>
          <w:p w14:paraId="64D660F6" w14:textId="2983FFF6" w:rsidR="005C3693" w:rsidRPr="004B2572" w:rsidRDefault="005C3693" w:rsidP="00D77578">
            <w:pPr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3.8</w:t>
            </w:r>
            <w:r w:rsidR="00947ECB" w:rsidRPr="004B2572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20" w:type="dxa"/>
            <w:vAlign w:val="bottom"/>
          </w:tcPr>
          <w:p w14:paraId="0F52AF90" w14:textId="4880AF15" w:rsidR="005C3693" w:rsidRPr="004B2572" w:rsidRDefault="00947ECB" w:rsidP="00D77578">
            <w:pPr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(2.22</w:t>
            </w:r>
            <w:r w:rsidR="005C3693" w:rsidRPr="004B2572">
              <w:rPr>
                <w:rFonts w:cs="Calibri"/>
                <w:color w:val="000000"/>
                <w:sz w:val="16"/>
                <w:szCs w:val="16"/>
              </w:rPr>
              <w:t xml:space="preserve"> ~ </w:t>
            </w:r>
            <w:r w:rsidRPr="004B2572">
              <w:rPr>
                <w:rFonts w:cs="Calibri"/>
                <w:color w:val="000000"/>
                <w:sz w:val="16"/>
                <w:szCs w:val="16"/>
              </w:rPr>
              <w:t>6.7</w:t>
            </w:r>
            <w:r w:rsidR="005C3693" w:rsidRPr="004B2572">
              <w:rPr>
                <w:rFonts w:cs="Calibri"/>
                <w:color w:val="000000"/>
                <w:sz w:val="16"/>
                <w:szCs w:val="16"/>
              </w:rPr>
              <w:t>8)</w:t>
            </w:r>
          </w:p>
        </w:tc>
        <w:tc>
          <w:tcPr>
            <w:tcW w:w="900" w:type="dxa"/>
            <w:vAlign w:val="bottom"/>
          </w:tcPr>
          <w:p w14:paraId="7225D3E4" w14:textId="71BD99DD" w:rsidR="005C3693" w:rsidRPr="004B2572" w:rsidRDefault="005C3693" w:rsidP="00D77578">
            <w:pPr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620" w:type="dxa"/>
            <w:vAlign w:val="bottom"/>
          </w:tcPr>
          <w:p w14:paraId="303ED4F4" w14:textId="735D93CD" w:rsidR="005C3693" w:rsidRPr="004B2572" w:rsidRDefault="00947ECB" w:rsidP="00D77578">
            <w:pPr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(1.10 ~ 2.56</w:t>
            </w:r>
            <w:r w:rsidR="005C3693" w:rsidRPr="004B2572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757C69AE" w14:textId="2D3107D3" w:rsidR="005C3693" w:rsidRPr="004B2572" w:rsidRDefault="005C3693" w:rsidP="00D77578">
            <w:pPr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1.5</w:t>
            </w:r>
            <w:r w:rsidR="00947ECB" w:rsidRPr="004B2572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20" w:type="dxa"/>
            <w:vAlign w:val="bottom"/>
          </w:tcPr>
          <w:p w14:paraId="40EF3EA2" w14:textId="24C6904C" w:rsidR="005C3693" w:rsidRPr="004B2572" w:rsidRDefault="00947ECB" w:rsidP="00D77578">
            <w:pPr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(1.07</w:t>
            </w:r>
            <w:r w:rsidR="00D3268D" w:rsidRPr="004B2572">
              <w:rPr>
                <w:rFonts w:cs="Calibri"/>
                <w:color w:val="000000"/>
                <w:sz w:val="16"/>
                <w:szCs w:val="16"/>
              </w:rPr>
              <w:t xml:space="preserve"> ~ 2.35</w:t>
            </w:r>
            <w:r w:rsidR="005C3693" w:rsidRPr="004B2572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3542A199" w14:textId="47DD0D80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530" w:type="dxa"/>
            <w:vAlign w:val="bottom"/>
          </w:tcPr>
          <w:p w14:paraId="583E2EC4" w14:textId="583A8D1F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1.05~2.35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</w:tr>
      <w:tr w:rsidR="005C3693" w:rsidRPr="004B2572" w14:paraId="6D7E5305" w14:textId="77777777" w:rsidTr="00D77578">
        <w:tc>
          <w:tcPr>
            <w:tcW w:w="2068" w:type="dxa"/>
            <w:vAlign w:val="center"/>
          </w:tcPr>
          <w:p w14:paraId="42527745" w14:textId="77777777" w:rsidR="005C3693" w:rsidRPr="004B2572" w:rsidRDefault="005C3693" w:rsidP="00D77578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</w:pPr>
            <w:r w:rsidRPr="004B2572"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 xml:space="preserve">Smoking prevalence </w:t>
            </w:r>
            <w:r w:rsidRPr="004B2572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  <w:t>b</w:t>
            </w:r>
          </w:p>
        </w:tc>
        <w:tc>
          <w:tcPr>
            <w:tcW w:w="990" w:type="dxa"/>
            <w:vAlign w:val="center"/>
          </w:tcPr>
          <w:p w14:paraId="70B6671B" w14:textId="77777777" w:rsidR="005C3693" w:rsidRPr="004B2572" w:rsidRDefault="005C3693" w:rsidP="00D77578">
            <w:pPr>
              <w:ind w:right="211"/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209E7D3B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14:paraId="7B37152D" w14:textId="6C6FADF6" w:rsidR="005C3693" w:rsidRPr="004B2572" w:rsidRDefault="005C3693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1.0</w:t>
            </w:r>
            <w:r w:rsidR="00947ECB" w:rsidRPr="004B2572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0" w:type="dxa"/>
            <w:vAlign w:val="bottom"/>
          </w:tcPr>
          <w:p w14:paraId="0B3449E6" w14:textId="0EAA1D27" w:rsidR="005C3693" w:rsidRPr="004B2572" w:rsidRDefault="00947ECB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(1.02 ~ 1.05</w:t>
            </w:r>
            <w:r w:rsidR="005C3693" w:rsidRPr="004B2572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7003BB6B" w14:textId="40AE0506" w:rsidR="005C3693" w:rsidRPr="004B2572" w:rsidRDefault="005C3693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620" w:type="dxa"/>
            <w:vAlign w:val="bottom"/>
          </w:tcPr>
          <w:p w14:paraId="5A39E0EB" w14:textId="4CBCF403" w:rsidR="005C3693" w:rsidRPr="004B2572" w:rsidRDefault="00947ECB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(1.01 ~ 1.05</w:t>
            </w:r>
            <w:r w:rsidR="005C3693" w:rsidRPr="004B2572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79768AAF" w14:textId="7987788A" w:rsidR="005C3693" w:rsidRPr="004B2572" w:rsidRDefault="005C3693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620" w:type="dxa"/>
            <w:vAlign w:val="bottom"/>
          </w:tcPr>
          <w:p w14:paraId="53B34A51" w14:textId="71C46262" w:rsidR="005C3693" w:rsidRPr="004B2572" w:rsidRDefault="00947ECB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(1.01</w:t>
            </w:r>
            <w:r w:rsidR="00D3268D" w:rsidRPr="004B2572">
              <w:rPr>
                <w:rFonts w:cs="Calibri"/>
                <w:color w:val="000000"/>
                <w:sz w:val="16"/>
                <w:szCs w:val="16"/>
              </w:rPr>
              <w:t xml:space="preserve"> ~ 1.05</w:t>
            </w:r>
            <w:r w:rsidR="005C3693" w:rsidRPr="004B2572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2036F140" w14:textId="07A508D6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530" w:type="dxa"/>
            <w:vAlign w:val="bottom"/>
          </w:tcPr>
          <w:p w14:paraId="76D1E655" w14:textId="625B4030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1.01~1.06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</w:tr>
      <w:tr w:rsidR="005C3693" w:rsidRPr="004B2572" w14:paraId="00B81C10" w14:textId="77777777" w:rsidTr="00D77578">
        <w:tc>
          <w:tcPr>
            <w:tcW w:w="2068" w:type="dxa"/>
            <w:vAlign w:val="center"/>
          </w:tcPr>
          <w:p w14:paraId="2243E8AB" w14:textId="77777777" w:rsidR="005C3693" w:rsidRPr="004B2572" w:rsidRDefault="005C3693" w:rsidP="00D77578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</w:pPr>
            <w:r w:rsidRPr="004B2572"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 xml:space="preserve">Non-coal capacity </w:t>
            </w:r>
            <w:r w:rsidRPr="004B2572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  <w:t>a</w:t>
            </w:r>
          </w:p>
        </w:tc>
        <w:tc>
          <w:tcPr>
            <w:tcW w:w="990" w:type="dxa"/>
            <w:vAlign w:val="center"/>
          </w:tcPr>
          <w:p w14:paraId="2241B9B8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4E7E9A44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9F0F50C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5BF5BF19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7DB117F1" w14:textId="16428F24" w:rsidR="005C3693" w:rsidRPr="004B2572" w:rsidRDefault="005C3693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0.9</w:t>
            </w:r>
            <w:r w:rsidR="00947ECB" w:rsidRPr="004B2572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20" w:type="dxa"/>
            <w:vAlign w:val="bottom"/>
          </w:tcPr>
          <w:p w14:paraId="0DF06E0B" w14:textId="3D785A0E" w:rsidR="005C3693" w:rsidRPr="004B2572" w:rsidRDefault="00947ECB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(0.79 ~ 1.12</w:t>
            </w:r>
            <w:r w:rsidR="005C3693" w:rsidRPr="004B2572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5BBA4847" w14:textId="64E5AE74" w:rsidR="005C3693" w:rsidRPr="004B2572" w:rsidRDefault="005C3693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0.9</w:t>
            </w:r>
            <w:r w:rsidR="00947ECB" w:rsidRPr="004B2572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vAlign w:val="bottom"/>
          </w:tcPr>
          <w:p w14:paraId="1473B30C" w14:textId="0FC3EFE2" w:rsidR="005C3693" w:rsidRPr="004B2572" w:rsidRDefault="00947ECB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(0.76</w:t>
            </w:r>
            <w:r w:rsidR="00D3268D" w:rsidRPr="004B2572">
              <w:rPr>
                <w:rFonts w:cs="Calibri"/>
                <w:color w:val="000000"/>
                <w:sz w:val="16"/>
                <w:szCs w:val="16"/>
              </w:rPr>
              <w:t xml:space="preserve"> ~ 1.10</w:t>
            </w:r>
            <w:r w:rsidR="005C3693" w:rsidRPr="004B2572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35A89260" w14:textId="67FBD274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0.</w:t>
            </w:r>
            <w:r w:rsidR="00947ECB" w:rsidRPr="004B2572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530" w:type="dxa"/>
            <w:vAlign w:val="bottom"/>
          </w:tcPr>
          <w:p w14:paraId="1F043D80" w14:textId="24A5E185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0.73~1.11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</w:tr>
      <w:tr w:rsidR="005C3693" w:rsidRPr="004B2572" w14:paraId="3560FE09" w14:textId="77777777" w:rsidTr="00D77578">
        <w:tc>
          <w:tcPr>
            <w:tcW w:w="2068" w:type="dxa"/>
            <w:vAlign w:val="center"/>
          </w:tcPr>
          <w:p w14:paraId="32194D02" w14:textId="77777777" w:rsidR="005C3693" w:rsidRPr="004B2572" w:rsidRDefault="005C3693" w:rsidP="00D77578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</w:pPr>
            <w:r w:rsidRPr="004B2572"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 xml:space="preserve">Traffic index </w:t>
            </w:r>
            <w:r w:rsidRPr="004B2572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  <w:t>b</w:t>
            </w:r>
          </w:p>
        </w:tc>
        <w:tc>
          <w:tcPr>
            <w:tcW w:w="990" w:type="dxa"/>
            <w:vAlign w:val="center"/>
          </w:tcPr>
          <w:p w14:paraId="0FAC0C3D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565E3C37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7838E713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3A05CB60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0B57E4F0" w14:textId="77385A7A" w:rsidR="005C3693" w:rsidRPr="004B2572" w:rsidRDefault="005C3693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0" w:type="dxa"/>
            <w:vAlign w:val="bottom"/>
          </w:tcPr>
          <w:p w14:paraId="45F69478" w14:textId="68954B22" w:rsidR="005C3693" w:rsidRPr="004B2572" w:rsidRDefault="00947ECB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(0.98 ~ 1.02</w:t>
            </w:r>
            <w:r w:rsidR="005C3693" w:rsidRPr="004B2572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1FAA8BCC" w14:textId="119E0F1D" w:rsidR="005C3693" w:rsidRPr="004B2572" w:rsidRDefault="005C3693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0" w:type="dxa"/>
            <w:vAlign w:val="bottom"/>
          </w:tcPr>
          <w:p w14:paraId="6CC1E088" w14:textId="3CBDE05F" w:rsidR="005C3693" w:rsidRPr="004B2572" w:rsidRDefault="00947ECB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(0.98</w:t>
            </w:r>
            <w:r w:rsidR="00D3268D" w:rsidRPr="004B2572">
              <w:rPr>
                <w:rFonts w:cs="Calibri"/>
                <w:color w:val="000000"/>
                <w:sz w:val="16"/>
                <w:szCs w:val="16"/>
              </w:rPr>
              <w:t xml:space="preserve"> ~ 1.02</w:t>
            </w:r>
            <w:r w:rsidR="005C3693" w:rsidRPr="004B2572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64CFAFEC" w14:textId="30107014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30" w:type="dxa"/>
            <w:vAlign w:val="bottom"/>
          </w:tcPr>
          <w:p w14:paraId="0E9CEDF1" w14:textId="5E8D186C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0.98~1.03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</w:tr>
      <w:tr w:rsidR="005C3693" w:rsidRPr="004B2572" w14:paraId="2C5FE647" w14:textId="77777777" w:rsidTr="00D77578">
        <w:tc>
          <w:tcPr>
            <w:tcW w:w="2068" w:type="dxa"/>
            <w:vAlign w:val="center"/>
          </w:tcPr>
          <w:p w14:paraId="64FE5DAF" w14:textId="77777777" w:rsidR="005C3693" w:rsidRPr="004B2572" w:rsidRDefault="005C3693" w:rsidP="00D77578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</w:pPr>
            <w:r w:rsidRPr="004B2572"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 xml:space="preserve">Industrialization index </w:t>
            </w:r>
            <w:r w:rsidRPr="004B2572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  <w:t>b</w:t>
            </w:r>
          </w:p>
        </w:tc>
        <w:tc>
          <w:tcPr>
            <w:tcW w:w="990" w:type="dxa"/>
            <w:vAlign w:val="center"/>
          </w:tcPr>
          <w:p w14:paraId="0D5CE82E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4043EBE0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08BCCEF0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4E5B8981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28B6FC2C" w14:textId="2E09AE18" w:rsidR="005C3693" w:rsidRPr="004B2572" w:rsidRDefault="005C3693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1.0</w:t>
            </w:r>
            <w:r w:rsidR="00947ECB" w:rsidRPr="004B2572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0" w:type="dxa"/>
            <w:vAlign w:val="bottom"/>
          </w:tcPr>
          <w:p w14:paraId="0EF4E374" w14:textId="2A860B8B" w:rsidR="005C3693" w:rsidRPr="004B2572" w:rsidRDefault="00947ECB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(1.00 ~ 1.05</w:t>
            </w:r>
            <w:r w:rsidR="005C3693" w:rsidRPr="004B2572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63C686D8" w14:textId="6E0BA2FA" w:rsidR="005C3693" w:rsidRPr="004B2572" w:rsidRDefault="005C3693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1.0</w:t>
            </w:r>
            <w:r w:rsidR="00947ECB" w:rsidRPr="004B2572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0" w:type="dxa"/>
            <w:vAlign w:val="bottom"/>
          </w:tcPr>
          <w:p w14:paraId="52300507" w14:textId="768899DC" w:rsidR="005C3693" w:rsidRPr="004B2572" w:rsidRDefault="00947ECB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(1.00</w:t>
            </w:r>
            <w:r w:rsidR="00D3268D" w:rsidRPr="004B2572">
              <w:rPr>
                <w:rFonts w:cs="Calibri"/>
                <w:color w:val="000000"/>
                <w:sz w:val="16"/>
                <w:szCs w:val="16"/>
              </w:rPr>
              <w:t xml:space="preserve"> ~ 1.05</w:t>
            </w:r>
            <w:r w:rsidR="005C3693" w:rsidRPr="004B2572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173DC15A" w14:textId="76FB6CD0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0</w:t>
            </w:r>
            <w:r w:rsidR="00947ECB" w:rsidRPr="004B257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530" w:type="dxa"/>
            <w:vAlign w:val="bottom"/>
          </w:tcPr>
          <w:p w14:paraId="372F4B13" w14:textId="182ED100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1.00~1.05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</w:tr>
      <w:tr w:rsidR="005C3693" w:rsidRPr="004B2572" w14:paraId="2F224522" w14:textId="77777777" w:rsidTr="00D77578">
        <w:tc>
          <w:tcPr>
            <w:tcW w:w="2068" w:type="dxa"/>
            <w:vAlign w:val="center"/>
          </w:tcPr>
          <w:p w14:paraId="76120B7B" w14:textId="77777777" w:rsidR="005C3693" w:rsidRPr="004B2572" w:rsidRDefault="005C3693" w:rsidP="00D77578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</w:pPr>
            <w:r w:rsidRPr="004B2572"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 xml:space="preserve">GDP (PPP) per capita </w:t>
            </w:r>
            <w:r w:rsidRPr="004B2572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  <w:t>c</w:t>
            </w:r>
          </w:p>
        </w:tc>
        <w:tc>
          <w:tcPr>
            <w:tcW w:w="990" w:type="dxa"/>
            <w:vAlign w:val="center"/>
          </w:tcPr>
          <w:p w14:paraId="2D4F57C9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57E77549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58B655B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2FBC4D38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65EB2C2B" w14:textId="7E1D075C" w:rsidR="005C3693" w:rsidRPr="004B2572" w:rsidRDefault="005C3693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0" w:type="dxa"/>
            <w:vAlign w:val="bottom"/>
          </w:tcPr>
          <w:p w14:paraId="0A0A4AC3" w14:textId="0062DDA4" w:rsidR="005C3693" w:rsidRPr="004B2572" w:rsidRDefault="00947ECB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(1.00 ~ 1.00</w:t>
            </w:r>
            <w:r w:rsidR="005C3693" w:rsidRPr="004B2572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47E2C5D9" w14:textId="56338011" w:rsidR="005C3693" w:rsidRPr="004B2572" w:rsidRDefault="005C3693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0" w:type="dxa"/>
            <w:vAlign w:val="bottom"/>
          </w:tcPr>
          <w:p w14:paraId="61CCF9B6" w14:textId="5C5CF24E" w:rsidR="005C3693" w:rsidRPr="004B2572" w:rsidRDefault="00947ECB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(1.00</w:t>
            </w:r>
            <w:r w:rsidR="00D3268D" w:rsidRPr="004B2572">
              <w:rPr>
                <w:rFonts w:cs="Calibri"/>
                <w:color w:val="000000"/>
                <w:sz w:val="16"/>
                <w:szCs w:val="16"/>
              </w:rPr>
              <w:t xml:space="preserve"> ~ 1.0</w:t>
            </w:r>
            <w:r w:rsidR="005C3693" w:rsidRPr="004B2572">
              <w:rPr>
                <w:rFonts w:cs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900" w:type="dxa"/>
            <w:vAlign w:val="bottom"/>
          </w:tcPr>
          <w:p w14:paraId="0F9499D4" w14:textId="237441B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30" w:type="dxa"/>
            <w:vAlign w:val="bottom"/>
          </w:tcPr>
          <w:p w14:paraId="52DE2445" w14:textId="51230E8A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1.00~1.00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</w:tr>
      <w:tr w:rsidR="005C3693" w:rsidRPr="004B2572" w14:paraId="22C5BA01" w14:textId="77777777" w:rsidTr="00D77578">
        <w:tc>
          <w:tcPr>
            <w:tcW w:w="2068" w:type="dxa"/>
            <w:vAlign w:val="center"/>
          </w:tcPr>
          <w:p w14:paraId="50C2E990" w14:textId="77777777" w:rsidR="005C3693" w:rsidRPr="004B2572" w:rsidRDefault="005C3693" w:rsidP="00D77578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</w:pPr>
            <w:r w:rsidRPr="004B2572"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 xml:space="preserve">Total coal consumption </w:t>
            </w:r>
            <w:r w:rsidRPr="004B2572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  <w:t>d</w:t>
            </w:r>
          </w:p>
        </w:tc>
        <w:tc>
          <w:tcPr>
            <w:tcW w:w="990" w:type="dxa"/>
            <w:vAlign w:val="center"/>
          </w:tcPr>
          <w:p w14:paraId="60872CB3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3CCAC4BD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49EA6E36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4192E881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3BEE835E" w14:textId="62C07EB8" w:rsidR="005C3693" w:rsidRPr="004B2572" w:rsidRDefault="005C3693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1.0</w:t>
            </w:r>
            <w:r w:rsidR="00947ECB" w:rsidRPr="004B2572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vAlign w:val="bottom"/>
          </w:tcPr>
          <w:p w14:paraId="48327335" w14:textId="775C1F06" w:rsidR="005C3693" w:rsidRPr="004B2572" w:rsidRDefault="00947ECB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(1.00 ~ 1.02</w:t>
            </w:r>
            <w:r w:rsidR="005C3693" w:rsidRPr="004B2572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527A8BB9" w14:textId="6CCD1838" w:rsidR="005C3693" w:rsidRPr="004B2572" w:rsidRDefault="005C3693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620" w:type="dxa"/>
            <w:vAlign w:val="bottom"/>
          </w:tcPr>
          <w:p w14:paraId="424F1F62" w14:textId="48079D10" w:rsidR="005C3693" w:rsidRPr="004B2572" w:rsidRDefault="00947ECB" w:rsidP="00D77578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B2572">
              <w:rPr>
                <w:rFonts w:cs="Calibri"/>
                <w:color w:val="000000"/>
                <w:sz w:val="16"/>
                <w:szCs w:val="16"/>
              </w:rPr>
              <w:t>(1.00</w:t>
            </w:r>
            <w:r w:rsidR="00D3268D" w:rsidRPr="004B2572">
              <w:rPr>
                <w:rFonts w:cs="Calibri"/>
                <w:color w:val="000000"/>
                <w:sz w:val="16"/>
                <w:szCs w:val="16"/>
              </w:rPr>
              <w:t xml:space="preserve"> ~ 1.02</w:t>
            </w:r>
            <w:r w:rsidR="005C3693" w:rsidRPr="004B2572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7073D102" w14:textId="19B9511D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530" w:type="dxa"/>
            <w:vAlign w:val="bottom"/>
          </w:tcPr>
          <w:p w14:paraId="262634D6" w14:textId="11DAE802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1.00~1.02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</w:tr>
      <w:tr w:rsidR="005C3693" w:rsidRPr="004B2572" w14:paraId="635D0FAA" w14:textId="77777777" w:rsidTr="00D77578">
        <w:tc>
          <w:tcPr>
            <w:tcW w:w="2068" w:type="dxa"/>
            <w:vAlign w:val="center"/>
          </w:tcPr>
          <w:p w14:paraId="167D7E0D" w14:textId="77777777" w:rsidR="005C3693" w:rsidRPr="004B2572" w:rsidRDefault="005C3693" w:rsidP="00D77578">
            <w:pP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 w:rsidRPr="004B2572"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QIC</w:t>
            </w:r>
          </w:p>
        </w:tc>
        <w:tc>
          <w:tcPr>
            <w:tcW w:w="2610" w:type="dxa"/>
            <w:gridSpan w:val="2"/>
            <w:vAlign w:val="center"/>
          </w:tcPr>
          <w:p w14:paraId="67596959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4B2572">
              <w:rPr>
                <w:color w:val="000000"/>
                <w:sz w:val="16"/>
                <w:szCs w:val="16"/>
              </w:rPr>
              <w:t>-5828520</w:t>
            </w:r>
          </w:p>
        </w:tc>
        <w:tc>
          <w:tcPr>
            <w:tcW w:w="2610" w:type="dxa"/>
            <w:gridSpan w:val="2"/>
            <w:vAlign w:val="center"/>
          </w:tcPr>
          <w:p w14:paraId="6C2B771C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-5812294</w:t>
            </w:r>
          </w:p>
        </w:tc>
        <w:tc>
          <w:tcPr>
            <w:tcW w:w="2520" w:type="dxa"/>
            <w:gridSpan w:val="2"/>
            <w:vAlign w:val="center"/>
          </w:tcPr>
          <w:p w14:paraId="5A857012" w14:textId="77777777" w:rsidR="005C3693" w:rsidRPr="004B2572" w:rsidRDefault="005C3693" w:rsidP="00D7757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4B2572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-5134366</w:t>
            </w:r>
          </w:p>
        </w:tc>
        <w:tc>
          <w:tcPr>
            <w:tcW w:w="2520" w:type="dxa"/>
            <w:gridSpan w:val="2"/>
            <w:vAlign w:val="center"/>
          </w:tcPr>
          <w:p w14:paraId="4C2948F7" w14:textId="77777777" w:rsidR="005C3693" w:rsidRPr="004B2572" w:rsidRDefault="005C3693" w:rsidP="00D7757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25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133338</w:t>
            </w:r>
          </w:p>
        </w:tc>
        <w:tc>
          <w:tcPr>
            <w:tcW w:w="2430" w:type="dxa"/>
            <w:gridSpan w:val="2"/>
            <w:vAlign w:val="center"/>
          </w:tcPr>
          <w:p w14:paraId="66E1112E" w14:textId="77777777" w:rsidR="005C3693" w:rsidRPr="004B2572" w:rsidRDefault="005C3693" w:rsidP="00D7757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25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043156</w:t>
            </w:r>
          </w:p>
        </w:tc>
      </w:tr>
      <w:tr w:rsidR="005C3693" w:rsidRPr="004B2572" w14:paraId="74AE8659" w14:textId="77777777" w:rsidTr="00D77578">
        <w:tc>
          <w:tcPr>
            <w:tcW w:w="2068" w:type="dxa"/>
            <w:vAlign w:val="center"/>
          </w:tcPr>
          <w:p w14:paraId="042ED390" w14:textId="77777777" w:rsidR="005C3693" w:rsidRPr="004B2572" w:rsidRDefault="005C3693" w:rsidP="00D77578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zh-TW"/>
              </w:rPr>
            </w:pPr>
            <w:r w:rsidRPr="004B2572">
              <w:rPr>
                <w:rFonts w:eastAsia="Times New Roman"/>
                <w:b/>
                <w:color w:val="000000"/>
                <w:sz w:val="16"/>
                <w:szCs w:val="16"/>
                <w:lang w:eastAsia="zh-TW"/>
              </w:rPr>
              <w:t>Females</w:t>
            </w:r>
          </w:p>
        </w:tc>
        <w:tc>
          <w:tcPr>
            <w:tcW w:w="990" w:type="dxa"/>
            <w:vAlign w:val="center"/>
          </w:tcPr>
          <w:p w14:paraId="1376F6E2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  <w:r w:rsidRPr="004B2572">
              <w:rPr>
                <w:sz w:val="16"/>
                <w:szCs w:val="16"/>
              </w:rPr>
              <w:t>RR</w:t>
            </w:r>
          </w:p>
        </w:tc>
        <w:tc>
          <w:tcPr>
            <w:tcW w:w="1620" w:type="dxa"/>
            <w:vAlign w:val="center"/>
          </w:tcPr>
          <w:p w14:paraId="55E9FF16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  <w:r w:rsidRPr="004B2572">
              <w:rPr>
                <w:sz w:val="16"/>
                <w:szCs w:val="16"/>
              </w:rPr>
              <w:t>95%CI</w:t>
            </w:r>
          </w:p>
        </w:tc>
        <w:tc>
          <w:tcPr>
            <w:tcW w:w="990" w:type="dxa"/>
            <w:vAlign w:val="center"/>
          </w:tcPr>
          <w:p w14:paraId="0CEBD7AC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  <w:r w:rsidRPr="004B2572">
              <w:rPr>
                <w:sz w:val="16"/>
                <w:szCs w:val="16"/>
              </w:rPr>
              <w:t>RR</w:t>
            </w:r>
          </w:p>
        </w:tc>
        <w:tc>
          <w:tcPr>
            <w:tcW w:w="1620" w:type="dxa"/>
            <w:vAlign w:val="center"/>
          </w:tcPr>
          <w:p w14:paraId="4EBD8B72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  <w:r w:rsidRPr="004B2572"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vAlign w:val="center"/>
          </w:tcPr>
          <w:p w14:paraId="589B6376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  <w:r w:rsidRPr="004B2572">
              <w:rPr>
                <w:sz w:val="16"/>
                <w:szCs w:val="16"/>
              </w:rPr>
              <w:t>RR</w:t>
            </w:r>
          </w:p>
        </w:tc>
        <w:tc>
          <w:tcPr>
            <w:tcW w:w="1620" w:type="dxa"/>
            <w:vAlign w:val="center"/>
          </w:tcPr>
          <w:p w14:paraId="5C4397E8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  <w:r w:rsidRPr="004B2572"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vAlign w:val="center"/>
          </w:tcPr>
          <w:p w14:paraId="28278AA8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  <w:r w:rsidRPr="004B2572">
              <w:rPr>
                <w:sz w:val="16"/>
                <w:szCs w:val="16"/>
              </w:rPr>
              <w:t>RR</w:t>
            </w:r>
          </w:p>
        </w:tc>
        <w:tc>
          <w:tcPr>
            <w:tcW w:w="1620" w:type="dxa"/>
            <w:vAlign w:val="center"/>
          </w:tcPr>
          <w:p w14:paraId="0FFF0DAD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  <w:r w:rsidRPr="004B2572"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vAlign w:val="center"/>
          </w:tcPr>
          <w:p w14:paraId="46BC53A1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  <w:r w:rsidRPr="004B2572">
              <w:rPr>
                <w:sz w:val="16"/>
                <w:szCs w:val="16"/>
              </w:rPr>
              <w:t>RR</w:t>
            </w:r>
          </w:p>
        </w:tc>
        <w:tc>
          <w:tcPr>
            <w:tcW w:w="1530" w:type="dxa"/>
            <w:vAlign w:val="center"/>
          </w:tcPr>
          <w:p w14:paraId="41E120A7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  <w:r w:rsidRPr="004B2572">
              <w:rPr>
                <w:sz w:val="16"/>
                <w:szCs w:val="16"/>
              </w:rPr>
              <w:t>95%CI</w:t>
            </w:r>
          </w:p>
        </w:tc>
      </w:tr>
      <w:tr w:rsidR="005C3693" w:rsidRPr="004B2572" w14:paraId="2B8BB4C7" w14:textId="77777777" w:rsidTr="00D77578">
        <w:tc>
          <w:tcPr>
            <w:tcW w:w="2068" w:type="dxa"/>
            <w:vAlign w:val="center"/>
          </w:tcPr>
          <w:p w14:paraId="666502CF" w14:textId="77777777" w:rsidR="005C3693" w:rsidRPr="004B2572" w:rsidRDefault="005C3693" w:rsidP="00D77578">
            <w:pPr>
              <w:rPr>
                <w:sz w:val="16"/>
                <w:szCs w:val="16"/>
              </w:rPr>
            </w:pPr>
            <w:r w:rsidRPr="004B2572">
              <w:rPr>
                <w:sz w:val="16"/>
                <w:szCs w:val="16"/>
              </w:rPr>
              <w:t>Intercept</w:t>
            </w:r>
          </w:p>
        </w:tc>
        <w:tc>
          <w:tcPr>
            <w:tcW w:w="990" w:type="dxa"/>
            <w:vAlign w:val="center"/>
          </w:tcPr>
          <w:p w14:paraId="4C29B06A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4B2572">
              <w:rPr>
                <w:color w:val="000000"/>
                <w:sz w:val="16"/>
                <w:szCs w:val="16"/>
                <w:lang w:eastAsia="zh-TW"/>
              </w:rPr>
              <w:t>1.03</w:t>
            </w:r>
            <w:r w:rsidRPr="004B2572">
              <w:rPr>
                <w:color w:val="000000"/>
                <w:sz w:val="16"/>
                <w:szCs w:val="16"/>
              </w:rPr>
              <w:t>×10</w:t>
            </w:r>
            <w:r w:rsidRPr="004B2572">
              <w:rPr>
                <w:color w:val="000000"/>
                <w:sz w:val="16"/>
                <w:szCs w:val="16"/>
              </w:rPr>
              <w:softHyphen/>
            </w:r>
            <w:r w:rsidRPr="004B2572"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620" w:type="dxa"/>
            <w:vAlign w:val="center"/>
          </w:tcPr>
          <w:p w14:paraId="7661BDF4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0.58~ 1.86) ×10</w:t>
            </w:r>
            <w:r w:rsidRPr="004B2572">
              <w:rPr>
                <w:color w:val="000000"/>
                <w:sz w:val="16"/>
                <w:szCs w:val="16"/>
              </w:rPr>
              <w:softHyphen/>
            </w:r>
            <w:r w:rsidRPr="004B2572"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1EC1259D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4B2572">
              <w:rPr>
                <w:color w:val="000000"/>
                <w:sz w:val="16"/>
                <w:szCs w:val="16"/>
              </w:rPr>
              <w:t>1.04×10</w:t>
            </w:r>
            <w:r w:rsidRPr="004B2572">
              <w:rPr>
                <w:color w:val="000000"/>
                <w:sz w:val="16"/>
                <w:szCs w:val="16"/>
              </w:rPr>
              <w:softHyphen/>
            </w:r>
            <w:r w:rsidRPr="004B2572"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620" w:type="dxa"/>
            <w:vAlign w:val="center"/>
          </w:tcPr>
          <w:p w14:paraId="72CCC821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4B2572">
              <w:rPr>
                <w:color w:val="000000"/>
                <w:sz w:val="16"/>
                <w:szCs w:val="16"/>
              </w:rPr>
              <w:t>(0.49 ~ 2.20) ×10</w:t>
            </w:r>
            <w:r w:rsidRPr="004B2572">
              <w:rPr>
                <w:color w:val="000000"/>
                <w:sz w:val="16"/>
                <w:szCs w:val="16"/>
              </w:rPr>
              <w:softHyphen/>
            </w:r>
            <w:r w:rsidRPr="004B2572"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vAlign w:val="center"/>
          </w:tcPr>
          <w:p w14:paraId="3526A0DC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4B2572">
              <w:rPr>
                <w:color w:val="000000"/>
                <w:sz w:val="16"/>
                <w:szCs w:val="16"/>
              </w:rPr>
              <w:t>1.21×10</w:t>
            </w:r>
            <w:r w:rsidRPr="004B2572">
              <w:rPr>
                <w:color w:val="000000"/>
                <w:sz w:val="16"/>
                <w:szCs w:val="16"/>
              </w:rPr>
              <w:softHyphen/>
            </w:r>
            <w:r w:rsidRPr="004B2572"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620" w:type="dxa"/>
            <w:vAlign w:val="center"/>
          </w:tcPr>
          <w:p w14:paraId="25F5EFF7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4B2572">
              <w:rPr>
                <w:color w:val="000000"/>
                <w:sz w:val="16"/>
                <w:szCs w:val="16"/>
              </w:rPr>
              <w:t>(0.35 ~ 4.13) ×10</w:t>
            </w:r>
            <w:r w:rsidRPr="004B2572">
              <w:rPr>
                <w:color w:val="000000"/>
                <w:sz w:val="16"/>
                <w:szCs w:val="16"/>
              </w:rPr>
              <w:softHyphen/>
            </w:r>
            <w:r w:rsidRPr="004B2572"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vAlign w:val="center"/>
          </w:tcPr>
          <w:p w14:paraId="67039A9D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4B2572">
              <w:rPr>
                <w:color w:val="000000"/>
                <w:sz w:val="16"/>
                <w:szCs w:val="16"/>
              </w:rPr>
              <w:t>1.16×10</w:t>
            </w:r>
            <w:r w:rsidRPr="004B2572">
              <w:rPr>
                <w:color w:val="000000"/>
                <w:sz w:val="16"/>
                <w:szCs w:val="16"/>
              </w:rPr>
              <w:softHyphen/>
            </w:r>
            <w:r w:rsidRPr="004B2572"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620" w:type="dxa"/>
            <w:vAlign w:val="center"/>
          </w:tcPr>
          <w:p w14:paraId="104F689B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4B2572">
              <w:rPr>
                <w:color w:val="000000"/>
                <w:sz w:val="16"/>
                <w:szCs w:val="16"/>
              </w:rPr>
              <w:t>(0.34 ~ 3.99) ×10</w:t>
            </w:r>
            <w:r w:rsidRPr="004B2572">
              <w:rPr>
                <w:color w:val="000000"/>
                <w:sz w:val="16"/>
                <w:szCs w:val="16"/>
              </w:rPr>
              <w:softHyphen/>
            </w:r>
            <w:r w:rsidRPr="004B2572"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vAlign w:val="center"/>
          </w:tcPr>
          <w:p w14:paraId="516CC78B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4B2572">
              <w:rPr>
                <w:color w:val="000000"/>
                <w:sz w:val="16"/>
                <w:szCs w:val="16"/>
              </w:rPr>
              <w:t>1.08×10</w:t>
            </w:r>
            <w:r w:rsidRPr="004B2572">
              <w:rPr>
                <w:color w:val="000000"/>
                <w:sz w:val="16"/>
                <w:szCs w:val="16"/>
              </w:rPr>
              <w:softHyphen/>
            </w:r>
            <w:r w:rsidRPr="004B2572"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530" w:type="dxa"/>
            <w:vAlign w:val="center"/>
          </w:tcPr>
          <w:p w14:paraId="552FF30A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0.33~3.57) ×10</w:t>
            </w:r>
            <w:r w:rsidRPr="004B2572">
              <w:rPr>
                <w:color w:val="000000"/>
                <w:sz w:val="16"/>
                <w:szCs w:val="16"/>
              </w:rPr>
              <w:softHyphen/>
            </w:r>
            <w:r w:rsidRPr="004B2572"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5C3693" w:rsidRPr="004B2572" w14:paraId="49111851" w14:textId="77777777" w:rsidTr="00D77578">
        <w:tc>
          <w:tcPr>
            <w:tcW w:w="2068" w:type="dxa"/>
            <w:vAlign w:val="center"/>
          </w:tcPr>
          <w:p w14:paraId="29A31095" w14:textId="77777777" w:rsidR="005C3693" w:rsidRPr="004B2572" w:rsidRDefault="005C3693" w:rsidP="00D77578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</w:pPr>
            <w:r w:rsidRPr="004B2572"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 xml:space="preserve">Per capita coal capacity </w:t>
            </w:r>
            <w:r w:rsidRPr="004B2572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  <w:t>a</w:t>
            </w:r>
          </w:p>
        </w:tc>
        <w:tc>
          <w:tcPr>
            <w:tcW w:w="990" w:type="dxa"/>
            <w:vAlign w:val="center"/>
          </w:tcPr>
          <w:p w14:paraId="6FBFF93F" w14:textId="59E37D8A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620" w:type="dxa"/>
            <w:vAlign w:val="center"/>
          </w:tcPr>
          <w:p w14:paraId="32C9CCEA" w14:textId="4A51C715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2.23 ~ 6.69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02C6FD8F" w14:textId="258BC7B8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4B2572">
              <w:rPr>
                <w:color w:val="000000"/>
                <w:sz w:val="16"/>
                <w:szCs w:val="16"/>
              </w:rPr>
              <w:t>3.95</w:t>
            </w:r>
          </w:p>
        </w:tc>
        <w:tc>
          <w:tcPr>
            <w:tcW w:w="1620" w:type="dxa"/>
            <w:vAlign w:val="center"/>
          </w:tcPr>
          <w:p w14:paraId="26FA148B" w14:textId="3FAB4929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4B2572">
              <w:rPr>
                <w:color w:val="000000"/>
                <w:sz w:val="16"/>
                <w:szCs w:val="16"/>
              </w:rPr>
              <w:t>(2.71 ~ 5.76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14:paraId="62F2D7D0" w14:textId="22330CE2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4B2572"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620" w:type="dxa"/>
            <w:vAlign w:val="center"/>
          </w:tcPr>
          <w:p w14:paraId="194E23B3" w14:textId="1BC42200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4B2572">
              <w:rPr>
                <w:color w:val="000000"/>
                <w:sz w:val="16"/>
                <w:szCs w:val="16"/>
              </w:rPr>
              <w:t>(1.16 ~ 2.93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14:paraId="65BC5B66" w14:textId="5A1B0B19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4B2572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620" w:type="dxa"/>
            <w:vAlign w:val="center"/>
          </w:tcPr>
          <w:p w14:paraId="060B3BF0" w14:textId="0E911C2D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4B2572">
              <w:rPr>
                <w:color w:val="000000"/>
                <w:sz w:val="16"/>
                <w:szCs w:val="16"/>
              </w:rPr>
              <w:t>(1.22 ~ 2.82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14:paraId="78071E88" w14:textId="6CE67C25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530" w:type="dxa"/>
            <w:vAlign w:val="center"/>
          </w:tcPr>
          <w:p w14:paraId="442B3806" w14:textId="768CB24F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1.22~2.80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</w:tr>
      <w:tr w:rsidR="005C3693" w:rsidRPr="004B2572" w14:paraId="0FB31CA0" w14:textId="77777777" w:rsidTr="00D77578">
        <w:tc>
          <w:tcPr>
            <w:tcW w:w="2068" w:type="dxa"/>
            <w:vAlign w:val="center"/>
          </w:tcPr>
          <w:p w14:paraId="2FDEC8F9" w14:textId="77777777" w:rsidR="005C3693" w:rsidRPr="004B2572" w:rsidRDefault="005C3693" w:rsidP="00D77578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</w:pPr>
            <w:r w:rsidRPr="004B2572"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 xml:space="preserve">Smoking prevalence </w:t>
            </w:r>
            <w:r w:rsidRPr="004B2572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  <w:t>b</w:t>
            </w:r>
          </w:p>
        </w:tc>
        <w:tc>
          <w:tcPr>
            <w:tcW w:w="990" w:type="dxa"/>
            <w:vAlign w:val="center"/>
          </w:tcPr>
          <w:p w14:paraId="10D0C15E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3396DC83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D964B42" w14:textId="7A5F9E90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0" w:type="dxa"/>
            <w:vAlign w:val="center"/>
          </w:tcPr>
          <w:p w14:paraId="49D1E942" w14:textId="0C558BAB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0.96 ~ 1.04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14:paraId="14EE715B" w14:textId="6681FA76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620" w:type="dxa"/>
            <w:vAlign w:val="center"/>
          </w:tcPr>
          <w:p w14:paraId="1A7F6483" w14:textId="079F8428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1.00 ~ 1.05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14:paraId="243FAEC3" w14:textId="5213AB0D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620" w:type="dxa"/>
            <w:vAlign w:val="center"/>
          </w:tcPr>
          <w:p w14:paraId="3A203905" w14:textId="69FE9A19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1.00 ~ 1.05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14:paraId="013847EB" w14:textId="5C868F09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530" w:type="dxa"/>
            <w:vAlign w:val="center"/>
          </w:tcPr>
          <w:p w14:paraId="672BA057" w14:textId="1B7BBE57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1.00~1.05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</w:tr>
      <w:tr w:rsidR="005C3693" w:rsidRPr="004B2572" w14:paraId="2AFB3401" w14:textId="77777777" w:rsidTr="00D77578">
        <w:tc>
          <w:tcPr>
            <w:tcW w:w="2068" w:type="dxa"/>
            <w:vAlign w:val="center"/>
          </w:tcPr>
          <w:p w14:paraId="655DDE18" w14:textId="77777777" w:rsidR="005C3693" w:rsidRPr="004B2572" w:rsidRDefault="005C3693" w:rsidP="00D77578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</w:pPr>
            <w:r w:rsidRPr="004B2572"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 xml:space="preserve">Non-coal capacity </w:t>
            </w:r>
            <w:r w:rsidRPr="004B2572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  <w:t>a</w:t>
            </w:r>
          </w:p>
        </w:tc>
        <w:tc>
          <w:tcPr>
            <w:tcW w:w="990" w:type="dxa"/>
            <w:vAlign w:val="center"/>
          </w:tcPr>
          <w:p w14:paraId="5D1E32DB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6A91EA3A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7AD397C5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22726591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9AF2F0A" w14:textId="76C7DF9C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0" w:type="dxa"/>
            <w:vAlign w:val="center"/>
          </w:tcPr>
          <w:p w14:paraId="70AC516C" w14:textId="23B6D4C9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0.80 ~ 1.26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14:paraId="1DBC7E51" w14:textId="2482DD86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0.9</w:t>
            </w:r>
            <w:r w:rsidR="00947ECB" w:rsidRPr="004B2572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620" w:type="dxa"/>
            <w:vAlign w:val="center"/>
          </w:tcPr>
          <w:p w14:paraId="6346BA6C" w14:textId="36CEDDEB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0.78 ~ 1.24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14:paraId="2B6AA8A3" w14:textId="3CF5C473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530" w:type="dxa"/>
            <w:vAlign w:val="center"/>
          </w:tcPr>
          <w:p w14:paraId="35D4422B" w14:textId="14315852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0.77~1.25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</w:tr>
      <w:tr w:rsidR="005C3693" w:rsidRPr="004B2572" w14:paraId="5DF6B8C6" w14:textId="77777777" w:rsidTr="00D77578">
        <w:tc>
          <w:tcPr>
            <w:tcW w:w="2068" w:type="dxa"/>
            <w:vAlign w:val="center"/>
          </w:tcPr>
          <w:p w14:paraId="0206CFAD" w14:textId="77777777" w:rsidR="005C3693" w:rsidRPr="004B2572" w:rsidRDefault="005C3693" w:rsidP="00D77578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</w:pPr>
            <w:r w:rsidRPr="004B2572"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 xml:space="preserve">Traffic index </w:t>
            </w:r>
            <w:r w:rsidRPr="004B2572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  <w:t>b</w:t>
            </w:r>
          </w:p>
        </w:tc>
        <w:tc>
          <w:tcPr>
            <w:tcW w:w="990" w:type="dxa"/>
            <w:vAlign w:val="center"/>
          </w:tcPr>
          <w:p w14:paraId="5A59D3FF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4326C7AA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41C69010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79917E57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5DA8C936" w14:textId="0EDAB549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0" w:type="dxa"/>
            <w:vAlign w:val="center"/>
          </w:tcPr>
          <w:p w14:paraId="2F3C1554" w14:textId="292B3B68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0.99 ~ 1.02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14:paraId="2F0B02E5" w14:textId="7F79F2DA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0" w:type="dxa"/>
            <w:vAlign w:val="center"/>
          </w:tcPr>
          <w:p w14:paraId="547ADAB0" w14:textId="30DD2760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0.99 ~ 1.02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14:paraId="0824876E" w14:textId="787BD151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30" w:type="dxa"/>
            <w:vAlign w:val="center"/>
          </w:tcPr>
          <w:p w14:paraId="7C6C333D" w14:textId="2F19C6F2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0.99~1.02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</w:tr>
      <w:tr w:rsidR="005C3693" w:rsidRPr="004B2572" w14:paraId="3425D1DB" w14:textId="77777777" w:rsidTr="00D77578">
        <w:tc>
          <w:tcPr>
            <w:tcW w:w="2068" w:type="dxa"/>
            <w:vAlign w:val="center"/>
          </w:tcPr>
          <w:p w14:paraId="5D1B6975" w14:textId="77777777" w:rsidR="005C3693" w:rsidRPr="004B2572" w:rsidRDefault="005C3693" w:rsidP="00D77578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</w:pPr>
            <w:r w:rsidRPr="004B2572"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 xml:space="preserve">Industrialization index </w:t>
            </w:r>
            <w:r w:rsidRPr="004B2572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  <w:t>b</w:t>
            </w:r>
          </w:p>
        </w:tc>
        <w:tc>
          <w:tcPr>
            <w:tcW w:w="990" w:type="dxa"/>
            <w:vAlign w:val="center"/>
          </w:tcPr>
          <w:p w14:paraId="7FA98C0F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266F247F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10D7D828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438C3CF7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760B9FAD" w14:textId="1FC7AE28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620" w:type="dxa"/>
            <w:vAlign w:val="center"/>
          </w:tcPr>
          <w:p w14:paraId="36F9A8C8" w14:textId="6B8A25E5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1.023 ~ 1.09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14:paraId="22CCE117" w14:textId="70C2E1AD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620" w:type="dxa"/>
            <w:vAlign w:val="center"/>
          </w:tcPr>
          <w:p w14:paraId="28E4006E" w14:textId="7FB217D2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1.03 ~ 1.10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14:paraId="4DF143F7" w14:textId="7DED0F5C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530" w:type="dxa"/>
            <w:vAlign w:val="center"/>
          </w:tcPr>
          <w:p w14:paraId="3BC949ED" w14:textId="0DE9D480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1.03~1.10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</w:tr>
      <w:tr w:rsidR="005C3693" w:rsidRPr="004B2572" w14:paraId="66AFA907" w14:textId="77777777" w:rsidTr="00D77578">
        <w:tc>
          <w:tcPr>
            <w:tcW w:w="2068" w:type="dxa"/>
            <w:vAlign w:val="center"/>
          </w:tcPr>
          <w:p w14:paraId="29F08059" w14:textId="77777777" w:rsidR="005C3693" w:rsidRPr="004B2572" w:rsidRDefault="005C3693" w:rsidP="00D77578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</w:pPr>
            <w:r w:rsidRPr="004B2572"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 xml:space="preserve">GDP (PPP) per capita </w:t>
            </w:r>
            <w:r w:rsidRPr="004B2572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  <w:t>c</w:t>
            </w:r>
          </w:p>
        </w:tc>
        <w:tc>
          <w:tcPr>
            <w:tcW w:w="990" w:type="dxa"/>
            <w:vAlign w:val="center"/>
          </w:tcPr>
          <w:p w14:paraId="0A789C3E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500EBC0E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0515481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2B23B686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41E0E78" w14:textId="6D2D3099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0" w:type="dxa"/>
            <w:vAlign w:val="center"/>
          </w:tcPr>
          <w:p w14:paraId="601DD8A0" w14:textId="1784EE0D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1.00 ~ 1.00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14:paraId="740C5374" w14:textId="04758972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0" w:type="dxa"/>
            <w:vAlign w:val="center"/>
          </w:tcPr>
          <w:p w14:paraId="17EA8779" w14:textId="732A5506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1.00 ~ 1.00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14:paraId="1B5BEA07" w14:textId="7B680F79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30" w:type="dxa"/>
            <w:vAlign w:val="center"/>
          </w:tcPr>
          <w:p w14:paraId="302DC372" w14:textId="4AE52706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1.00~1.00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</w:tr>
      <w:tr w:rsidR="005C3693" w:rsidRPr="004B2572" w14:paraId="68CCEB2A" w14:textId="77777777" w:rsidTr="00D77578">
        <w:tc>
          <w:tcPr>
            <w:tcW w:w="2068" w:type="dxa"/>
            <w:vAlign w:val="center"/>
          </w:tcPr>
          <w:p w14:paraId="7BF46FB8" w14:textId="77777777" w:rsidR="005C3693" w:rsidRPr="004B2572" w:rsidRDefault="005C3693" w:rsidP="00D77578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</w:pPr>
            <w:r w:rsidRPr="004B2572"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 xml:space="preserve">Total coal consumption </w:t>
            </w:r>
            <w:r w:rsidRPr="004B2572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TW"/>
              </w:rPr>
              <w:t>d</w:t>
            </w:r>
          </w:p>
        </w:tc>
        <w:tc>
          <w:tcPr>
            <w:tcW w:w="990" w:type="dxa"/>
            <w:vAlign w:val="center"/>
          </w:tcPr>
          <w:p w14:paraId="6B6EE18C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17CFB3DE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163416CE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675B976E" w14:textId="77777777" w:rsidR="005C3693" w:rsidRPr="004B2572" w:rsidRDefault="005C3693" w:rsidP="00D7757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3FCD3273" w14:textId="41B04ACA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0</w:t>
            </w:r>
            <w:r w:rsidR="009734BD" w:rsidRPr="004B257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vAlign w:val="center"/>
          </w:tcPr>
          <w:p w14:paraId="3E15374D" w14:textId="084DCDAC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1.00 ~ 1.04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14:paraId="4EF7506D" w14:textId="5EB3AEC6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620" w:type="dxa"/>
            <w:vAlign w:val="center"/>
          </w:tcPr>
          <w:p w14:paraId="00D53C12" w14:textId="0FF7B18D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1.01 ~ 1.04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14:paraId="0F6E232F" w14:textId="039BA46C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530" w:type="dxa"/>
            <w:vAlign w:val="center"/>
          </w:tcPr>
          <w:p w14:paraId="0F486EBC" w14:textId="2508693C" w:rsidR="005C3693" w:rsidRPr="004B2572" w:rsidRDefault="00947ECB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(1.01~1.04</w:t>
            </w:r>
            <w:r w:rsidR="005C3693" w:rsidRPr="004B2572">
              <w:rPr>
                <w:color w:val="000000"/>
                <w:sz w:val="16"/>
                <w:szCs w:val="16"/>
              </w:rPr>
              <w:t>)</w:t>
            </w:r>
          </w:p>
        </w:tc>
      </w:tr>
      <w:tr w:rsidR="005C3693" w:rsidRPr="004B2572" w14:paraId="1380E89D" w14:textId="77777777" w:rsidTr="00D77578">
        <w:tc>
          <w:tcPr>
            <w:tcW w:w="2068" w:type="dxa"/>
            <w:vAlign w:val="center"/>
          </w:tcPr>
          <w:p w14:paraId="186689AF" w14:textId="77777777" w:rsidR="005C3693" w:rsidRPr="004B2572" w:rsidRDefault="005C3693" w:rsidP="00D77578">
            <w:pPr>
              <w:rPr>
                <w:rFonts w:eastAsia="Times New Roman"/>
                <w:color w:val="000000"/>
                <w:sz w:val="16"/>
                <w:szCs w:val="16"/>
                <w:lang w:eastAsia="zh-TW"/>
              </w:rPr>
            </w:pPr>
            <w:r w:rsidRPr="004B2572">
              <w:rPr>
                <w:rFonts w:eastAsia="Times New Roman"/>
                <w:color w:val="000000"/>
                <w:sz w:val="16"/>
                <w:szCs w:val="16"/>
                <w:lang w:eastAsia="zh-TW"/>
              </w:rPr>
              <w:t>QIC</w:t>
            </w:r>
          </w:p>
        </w:tc>
        <w:tc>
          <w:tcPr>
            <w:tcW w:w="2610" w:type="dxa"/>
            <w:gridSpan w:val="2"/>
            <w:vAlign w:val="center"/>
          </w:tcPr>
          <w:p w14:paraId="30BCAB15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4B2572">
              <w:rPr>
                <w:color w:val="000000"/>
                <w:sz w:val="16"/>
                <w:szCs w:val="16"/>
              </w:rPr>
              <w:t>-1623308</w:t>
            </w:r>
          </w:p>
        </w:tc>
        <w:tc>
          <w:tcPr>
            <w:tcW w:w="2610" w:type="dxa"/>
            <w:gridSpan w:val="2"/>
            <w:vAlign w:val="center"/>
          </w:tcPr>
          <w:p w14:paraId="50FC1A6C" w14:textId="77777777" w:rsidR="005C3693" w:rsidRPr="004B2572" w:rsidRDefault="005C3693" w:rsidP="00D77578">
            <w:pPr>
              <w:jc w:val="center"/>
              <w:rPr>
                <w:color w:val="000000"/>
                <w:sz w:val="16"/>
                <w:szCs w:val="16"/>
              </w:rPr>
            </w:pPr>
            <w:r w:rsidRPr="004B2572">
              <w:rPr>
                <w:color w:val="000000"/>
                <w:sz w:val="16"/>
                <w:szCs w:val="16"/>
              </w:rPr>
              <w:t>-1610209</w:t>
            </w:r>
          </w:p>
        </w:tc>
        <w:tc>
          <w:tcPr>
            <w:tcW w:w="2520" w:type="dxa"/>
            <w:gridSpan w:val="2"/>
            <w:vAlign w:val="center"/>
          </w:tcPr>
          <w:p w14:paraId="728E7A3F" w14:textId="77777777" w:rsidR="005C3693" w:rsidRPr="004B2572" w:rsidRDefault="005C3693" w:rsidP="00D7757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25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88001</w:t>
            </w:r>
          </w:p>
        </w:tc>
        <w:tc>
          <w:tcPr>
            <w:tcW w:w="2520" w:type="dxa"/>
            <w:gridSpan w:val="2"/>
            <w:vAlign w:val="center"/>
          </w:tcPr>
          <w:p w14:paraId="5EF4BAFF" w14:textId="77777777" w:rsidR="005C3693" w:rsidRPr="004B2572" w:rsidRDefault="005C3693" w:rsidP="00D7757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25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88392</w:t>
            </w:r>
          </w:p>
        </w:tc>
        <w:tc>
          <w:tcPr>
            <w:tcW w:w="2430" w:type="dxa"/>
            <w:gridSpan w:val="2"/>
            <w:vAlign w:val="center"/>
          </w:tcPr>
          <w:p w14:paraId="6DB6A911" w14:textId="77777777" w:rsidR="005C3693" w:rsidRPr="004B2572" w:rsidRDefault="005C3693" w:rsidP="00D7757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25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59133</w:t>
            </w:r>
          </w:p>
        </w:tc>
      </w:tr>
    </w:tbl>
    <w:p w14:paraId="53689731" w14:textId="77777777" w:rsidR="005C3693" w:rsidRPr="004B2572" w:rsidRDefault="005C3693" w:rsidP="005C3693">
      <w:r w:rsidRPr="004B2572">
        <w:t>RR: relative risk; 95%CI: 95% confidence interval; GDP (PPP): gross domestic product adjusted by (Purchasing Power Parity)</w:t>
      </w:r>
    </w:p>
    <w:p w14:paraId="6E7D0991" w14:textId="77777777" w:rsidR="005C3693" w:rsidRPr="004B2572" w:rsidRDefault="005C3693" w:rsidP="005C3693">
      <w:r w:rsidRPr="004B2572">
        <w:rPr>
          <w:vertAlign w:val="superscript"/>
        </w:rPr>
        <w:t xml:space="preserve">a </w:t>
      </w:r>
      <w:r w:rsidRPr="004B2572">
        <w:t>Unit: KW/capita</w:t>
      </w:r>
    </w:p>
    <w:p w14:paraId="4DE4E68D" w14:textId="77777777" w:rsidR="005C3693" w:rsidRPr="004B2572" w:rsidRDefault="005C3693" w:rsidP="005C3693">
      <w:pPr>
        <w:rPr>
          <w:vertAlign w:val="superscript"/>
        </w:rPr>
      </w:pPr>
      <w:r w:rsidRPr="004B2572">
        <w:rPr>
          <w:vertAlign w:val="superscript"/>
        </w:rPr>
        <w:t xml:space="preserve">b </w:t>
      </w:r>
      <w:r w:rsidRPr="004B2572">
        <w:t>Unit: %</w:t>
      </w:r>
    </w:p>
    <w:p w14:paraId="616D9832" w14:textId="77777777" w:rsidR="005C3693" w:rsidRPr="004B2572" w:rsidRDefault="005C3693" w:rsidP="005C3693">
      <w:pPr>
        <w:rPr>
          <w:vertAlign w:val="superscript"/>
        </w:rPr>
      </w:pPr>
      <w:r w:rsidRPr="004B2572">
        <w:rPr>
          <w:vertAlign w:val="superscript"/>
        </w:rPr>
        <w:t>c</w:t>
      </w:r>
      <w:r w:rsidRPr="004B2572">
        <w:t xml:space="preserve"> Unit: Year 2011 USD/capita</w:t>
      </w:r>
    </w:p>
    <w:p w14:paraId="4985885A" w14:textId="0568D522" w:rsidR="005C3693" w:rsidRPr="00D3268D" w:rsidRDefault="005C3693" w:rsidP="00D3268D">
      <w:pPr>
        <w:rPr>
          <w:vertAlign w:val="superscript"/>
        </w:rPr>
        <w:sectPr w:rsidR="005C3693" w:rsidRPr="00D3268D" w:rsidSect="00C41BBF">
          <w:pgSz w:w="15840" w:h="12240" w:orient="landscape"/>
          <w:pgMar w:top="1440" w:right="1440" w:bottom="1440" w:left="1440" w:header="720" w:footer="720" w:gutter="0"/>
          <w:lnNumType w:countBy="1"/>
          <w:cols w:space="720"/>
          <w:docGrid w:linePitch="326"/>
        </w:sectPr>
      </w:pPr>
      <w:r w:rsidRPr="004B2572">
        <w:rPr>
          <w:vertAlign w:val="superscript"/>
        </w:rPr>
        <w:t>d</w:t>
      </w:r>
      <w:r w:rsidRPr="004B2572">
        <w:t xml:space="preserve"> Unit: Quadril</w:t>
      </w:r>
      <w:r w:rsidR="00D3268D" w:rsidRPr="004B2572">
        <w:t>lion British Thermal Unit (</w:t>
      </w:r>
      <w:proofErr w:type="spellStart"/>
      <w:r w:rsidR="00D3268D" w:rsidRPr="004B2572">
        <w:t>QBtu</w:t>
      </w:r>
      <w:proofErr w:type="spellEnd"/>
      <w:r w:rsidR="00D3268D" w:rsidRPr="004B2572">
        <w:t>)</w:t>
      </w:r>
    </w:p>
    <w:p w14:paraId="21D0954D" w14:textId="77777777" w:rsidR="00AC4F78" w:rsidRDefault="004B2572"/>
    <w:sectPr w:rsidR="00AC4F78" w:rsidSect="00931E0C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693"/>
    <w:rsid w:val="00055822"/>
    <w:rsid w:val="00071699"/>
    <w:rsid w:val="000B0163"/>
    <w:rsid w:val="00105788"/>
    <w:rsid w:val="00185AA0"/>
    <w:rsid w:val="001C26CC"/>
    <w:rsid w:val="002615CC"/>
    <w:rsid w:val="002B24AD"/>
    <w:rsid w:val="002D7EC2"/>
    <w:rsid w:val="0030174D"/>
    <w:rsid w:val="00321006"/>
    <w:rsid w:val="00323811"/>
    <w:rsid w:val="00324F96"/>
    <w:rsid w:val="00341D16"/>
    <w:rsid w:val="00396B74"/>
    <w:rsid w:val="00412B5D"/>
    <w:rsid w:val="00453365"/>
    <w:rsid w:val="00483AF1"/>
    <w:rsid w:val="004B2572"/>
    <w:rsid w:val="004D7F61"/>
    <w:rsid w:val="00567A9A"/>
    <w:rsid w:val="005755F8"/>
    <w:rsid w:val="0058235B"/>
    <w:rsid w:val="00582C02"/>
    <w:rsid w:val="00584442"/>
    <w:rsid w:val="00585A80"/>
    <w:rsid w:val="005C3693"/>
    <w:rsid w:val="005D14DF"/>
    <w:rsid w:val="0068364C"/>
    <w:rsid w:val="006851A1"/>
    <w:rsid w:val="006A307E"/>
    <w:rsid w:val="0071601A"/>
    <w:rsid w:val="00772717"/>
    <w:rsid w:val="00790E6F"/>
    <w:rsid w:val="008942FB"/>
    <w:rsid w:val="008B0345"/>
    <w:rsid w:val="00903E6F"/>
    <w:rsid w:val="00931E0C"/>
    <w:rsid w:val="00947ECB"/>
    <w:rsid w:val="009734BD"/>
    <w:rsid w:val="009D5371"/>
    <w:rsid w:val="00A334F5"/>
    <w:rsid w:val="00A43DFB"/>
    <w:rsid w:val="00A615A2"/>
    <w:rsid w:val="00A65E45"/>
    <w:rsid w:val="00A81A5A"/>
    <w:rsid w:val="00AB7381"/>
    <w:rsid w:val="00B53598"/>
    <w:rsid w:val="00B54028"/>
    <w:rsid w:val="00B5608F"/>
    <w:rsid w:val="00B64CBF"/>
    <w:rsid w:val="00B85A69"/>
    <w:rsid w:val="00BD0E1D"/>
    <w:rsid w:val="00C006B6"/>
    <w:rsid w:val="00C2074C"/>
    <w:rsid w:val="00C4723A"/>
    <w:rsid w:val="00C77BF0"/>
    <w:rsid w:val="00C81D4D"/>
    <w:rsid w:val="00D3268D"/>
    <w:rsid w:val="00D46E44"/>
    <w:rsid w:val="00D703D0"/>
    <w:rsid w:val="00D878FE"/>
    <w:rsid w:val="00DB3298"/>
    <w:rsid w:val="00DE5CB8"/>
    <w:rsid w:val="00DF7D83"/>
    <w:rsid w:val="00E155EB"/>
    <w:rsid w:val="00E92C8F"/>
    <w:rsid w:val="00E931F0"/>
    <w:rsid w:val="00EA68B3"/>
    <w:rsid w:val="00ED426E"/>
    <w:rsid w:val="00F50CA2"/>
    <w:rsid w:val="00F5123B"/>
    <w:rsid w:val="00F57243"/>
    <w:rsid w:val="00F6393B"/>
    <w:rsid w:val="00FA5594"/>
    <w:rsid w:val="00FB25F8"/>
    <w:rsid w:val="00FE5219"/>
    <w:rsid w:val="00FF2F1E"/>
    <w:rsid w:val="00FF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6CC1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C36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5C369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de-DE"/>
    </w:rPr>
  </w:style>
  <w:style w:type="character" w:customStyle="1" w:styleId="BodyChar">
    <w:name w:val="Body Char"/>
    <w:basedOn w:val="DefaultParagraphFont"/>
    <w:link w:val="Body"/>
    <w:rsid w:val="005C3693"/>
    <w:rPr>
      <w:rFonts w:ascii="Calibri" w:eastAsia="Calibri" w:hAnsi="Calibri" w:cs="Calibri"/>
      <w:color w:val="000000"/>
      <w:sz w:val="22"/>
      <w:szCs w:val="22"/>
      <w:u w:color="000000"/>
      <w:bdr w:val="nil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5C3693"/>
  </w:style>
  <w:style w:type="paragraph" w:customStyle="1" w:styleId="p1">
    <w:name w:val="p1"/>
    <w:rsid w:val="005C36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hAnsi="Helvetica" w:cs="Arial Unicode MS"/>
      <w:color w:val="666666"/>
      <w:sz w:val="20"/>
      <w:szCs w:val="20"/>
      <w:u w:color="666666"/>
      <w:bdr w:val="nil"/>
    </w:rPr>
  </w:style>
  <w:style w:type="table" w:styleId="TableGrid">
    <w:name w:val="Table Grid"/>
    <w:basedOn w:val="TableNormal"/>
    <w:uiPriority w:val="39"/>
    <w:rsid w:val="005C369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C36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3693"/>
    <w:rPr>
      <w:rFonts w:ascii="Courier New" w:eastAsia="Times New Roman" w:hAnsi="Courier New" w:cs="Courier New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C36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5C369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de-DE"/>
    </w:rPr>
  </w:style>
  <w:style w:type="character" w:customStyle="1" w:styleId="BodyChar">
    <w:name w:val="Body Char"/>
    <w:basedOn w:val="DefaultParagraphFont"/>
    <w:link w:val="Body"/>
    <w:rsid w:val="005C3693"/>
    <w:rPr>
      <w:rFonts w:ascii="Calibri" w:eastAsia="Calibri" w:hAnsi="Calibri" w:cs="Calibri"/>
      <w:color w:val="000000"/>
      <w:sz w:val="22"/>
      <w:szCs w:val="22"/>
      <w:u w:color="000000"/>
      <w:bdr w:val="nil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5C3693"/>
  </w:style>
  <w:style w:type="paragraph" w:customStyle="1" w:styleId="p1">
    <w:name w:val="p1"/>
    <w:rsid w:val="005C36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hAnsi="Helvetica" w:cs="Arial Unicode MS"/>
      <w:color w:val="666666"/>
      <w:sz w:val="20"/>
      <w:szCs w:val="20"/>
      <w:u w:color="666666"/>
      <w:bdr w:val="nil"/>
    </w:rPr>
  </w:style>
  <w:style w:type="table" w:styleId="TableGrid">
    <w:name w:val="Table Grid"/>
    <w:basedOn w:val="TableNormal"/>
    <w:uiPriority w:val="39"/>
    <w:rsid w:val="005C369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C36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3693"/>
    <w:rPr>
      <w:rFonts w:ascii="Courier New" w:eastAsia="Times New Roman" w:hAnsi="Courier New" w:cs="Courier New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9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-Kuan Lin</dc:creator>
  <cp:keywords/>
  <dc:description/>
  <cp:lastModifiedBy>Capangan, Fritz</cp:lastModifiedBy>
  <cp:revision>5</cp:revision>
  <dcterms:created xsi:type="dcterms:W3CDTF">2018-12-21T01:45:00Z</dcterms:created>
  <dcterms:modified xsi:type="dcterms:W3CDTF">2019-01-21T03:29:00Z</dcterms:modified>
</cp:coreProperties>
</file>